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3D9A7" w14:textId="50F454DA" w:rsidR="003D030D" w:rsidRPr="004C05FB" w:rsidRDefault="009D1C79" w:rsidP="009D1C79">
      <w:pPr>
        <w:jc w:val="center"/>
        <w:rPr>
          <w:rFonts w:cs="Arial"/>
          <w:b/>
          <w:bCs/>
          <w:lang w:val="en-US"/>
        </w:rPr>
      </w:pPr>
      <w:r w:rsidRPr="004C05FB">
        <w:rPr>
          <w:rFonts w:cs="Arial"/>
          <w:b/>
          <w:bCs/>
          <w:lang w:val="en-US"/>
        </w:rPr>
        <w:t>Supplementary file</w:t>
      </w:r>
    </w:p>
    <w:p w14:paraId="35B2A14E" w14:textId="2EA4689D" w:rsidR="009D1C79" w:rsidRPr="004C05FB" w:rsidRDefault="009D1C79" w:rsidP="009D1C79">
      <w:pPr>
        <w:spacing w:after="120" w:line="360" w:lineRule="auto"/>
        <w:jc w:val="both"/>
        <w:rPr>
          <w:rFonts w:cs="Arial"/>
          <w:b/>
          <w:bCs/>
          <w:lang w:val="en-GB"/>
        </w:rPr>
      </w:pPr>
      <w:r w:rsidRPr="004C05FB">
        <w:rPr>
          <w:rFonts w:cs="Arial"/>
          <w:b/>
          <w:bCs/>
          <w:lang w:val="en-GB"/>
        </w:rPr>
        <w:t>Table S1</w:t>
      </w:r>
    </w:p>
    <w:p w14:paraId="599436EC" w14:textId="6593215F" w:rsidR="009D1C79" w:rsidRPr="004C05FB" w:rsidRDefault="009D1C79" w:rsidP="009D1C79">
      <w:pPr>
        <w:spacing w:after="120" w:line="360" w:lineRule="auto"/>
        <w:jc w:val="both"/>
        <w:rPr>
          <w:rFonts w:cs="Arial"/>
          <w:i/>
          <w:iCs/>
          <w:lang w:val="en-GB"/>
        </w:rPr>
      </w:pPr>
      <w:r w:rsidRPr="004C05FB">
        <w:rPr>
          <w:rFonts w:cs="Arial"/>
          <w:i/>
          <w:iCs/>
          <w:lang w:val="en-GB"/>
        </w:rPr>
        <w:t xml:space="preserve">Standardised Factor Loadings (λ), </w:t>
      </w:r>
      <w:r w:rsidRPr="00687296">
        <w:rPr>
          <w:rFonts w:cs="Arial"/>
          <w:i/>
          <w:iCs/>
          <w:lang w:val="en-GB"/>
        </w:rPr>
        <w:t>Standard Errors</w:t>
      </w:r>
      <w:r w:rsidR="00437601" w:rsidRPr="00687296">
        <w:rPr>
          <w:rFonts w:cs="Arial"/>
          <w:i/>
          <w:iCs/>
          <w:lang w:val="en-GB"/>
        </w:rPr>
        <w:t>, Average Variance Extracted, and Critical Ratios</w:t>
      </w:r>
      <w:r w:rsidR="008D72E3" w:rsidRPr="00687296">
        <w:rPr>
          <w:rFonts w:cs="Arial"/>
          <w:i/>
          <w:iCs/>
          <w:lang w:val="en-GB"/>
        </w:rPr>
        <w:t xml:space="preserve"> for the Final Measurement Model (n = 278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441"/>
        <w:gridCol w:w="1446"/>
        <w:gridCol w:w="1444"/>
        <w:gridCol w:w="1444"/>
        <w:gridCol w:w="1444"/>
      </w:tblGrid>
      <w:tr w:rsidR="009D1C79" w:rsidRPr="004C05FB" w14:paraId="3DA57F14" w14:textId="77777777" w:rsidTr="00911F9E">
        <w:tc>
          <w:tcPr>
            <w:tcW w:w="1001" w:type="pct"/>
            <w:tcBorders>
              <w:top w:val="single" w:sz="12" w:space="0" w:color="auto"/>
              <w:bottom w:val="single" w:sz="12" w:space="0" w:color="auto"/>
            </w:tcBorders>
          </w:tcPr>
          <w:p w14:paraId="2C9FB1C9" w14:textId="77777777" w:rsidR="009D1C79" w:rsidRPr="004C05FB" w:rsidRDefault="009D1C79" w:rsidP="00A9426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s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</w:tcPr>
          <w:p w14:paraId="05743860" w14:textId="76DF875A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λ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12" w:space="0" w:color="auto"/>
            </w:tcBorders>
          </w:tcPr>
          <w:p w14:paraId="56A371DF" w14:textId="2173DE5B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.E.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12" w:space="0" w:color="auto"/>
            </w:tcBorders>
          </w:tcPr>
          <w:p w14:paraId="57545E4A" w14:textId="1F73C113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12" w:space="0" w:color="auto"/>
            </w:tcBorders>
          </w:tcPr>
          <w:p w14:paraId="5AB21466" w14:textId="08EB66BD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VE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12" w:space="0" w:color="auto"/>
            </w:tcBorders>
          </w:tcPr>
          <w:p w14:paraId="7CC56CE2" w14:textId="4BB88692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.R.</w:t>
            </w:r>
          </w:p>
        </w:tc>
      </w:tr>
      <w:tr w:rsidR="009D1C79" w:rsidRPr="004C05FB" w14:paraId="260379DA" w14:textId="77777777" w:rsidTr="00686FF1">
        <w:tc>
          <w:tcPr>
            <w:tcW w:w="3400" w:type="pct"/>
            <w:gridSpan w:val="4"/>
            <w:tcBorders>
              <w:top w:val="single" w:sz="12" w:space="0" w:color="auto"/>
            </w:tcBorders>
          </w:tcPr>
          <w:p w14:paraId="336ADFB4" w14:textId="5E235372" w:rsidR="009D1C79" w:rsidRPr="004C05FB" w:rsidRDefault="009D1C79" w:rsidP="009D1C79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 Managerial autonomy support</w:t>
            </w:r>
          </w:p>
        </w:tc>
        <w:tc>
          <w:tcPr>
            <w:tcW w:w="800" w:type="pct"/>
            <w:tcBorders>
              <w:top w:val="single" w:sz="12" w:space="0" w:color="auto"/>
            </w:tcBorders>
          </w:tcPr>
          <w:p w14:paraId="2614D8DB" w14:textId="6412DC95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800" w:type="pct"/>
            <w:tcBorders>
              <w:top w:val="single" w:sz="12" w:space="0" w:color="auto"/>
            </w:tcBorders>
          </w:tcPr>
          <w:p w14:paraId="08D00295" w14:textId="54CD9AA6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C05FB" w:rsidRPr="004C05FB" w14:paraId="30B79BE4" w14:textId="77777777" w:rsidTr="00354D33">
        <w:tc>
          <w:tcPr>
            <w:tcW w:w="1001" w:type="pct"/>
          </w:tcPr>
          <w:p w14:paraId="6E6663C7" w14:textId="75B7F0B3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MAS1</w:t>
            </w:r>
          </w:p>
        </w:tc>
        <w:tc>
          <w:tcPr>
            <w:tcW w:w="798" w:type="pct"/>
            <w:vAlign w:val="bottom"/>
          </w:tcPr>
          <w:p w14:paraId="690EC359" w14:textId="10A35F3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01" w:type="pct"/>
            <w:vAlign w:val="bottom"/>
          </w:tcPr>
          <w:p w14:paraId="7669297C" w14:textId="2EC5A4E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3B69796D" w14:textId="0F103E8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58641C58" w14:textId="1057643C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13A03C54" w14:textId="4981B70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2911630A" w14:textId="77777777" w:rsidTr="00354D33">
        <w:tc>
          <w:tcPr>
            <w:tcW w:w="1001" w:type="pct"/>
          </w:tcPr>
          <w:p w14:paraId="0EE44249" w14:textId="2D7EFDB6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MAS2</w:t>
            </w:r>
          </w:p>
        </w:tc>
        <w:tc>
          <w:tcPr>
            <w:tcW w:w="798" w:type="pct"/>
            <w:vAlign w:val="bottom"/>
          </w:tcPr>
          <w:p w14:paraId="65CFB6CB" w14:textId="7AD2C42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1" w:type="pct"/>
            <w:vAlign w:val="bottom"/>
          </w:tcPr>
          <w:p w14:paraId="6CA48680" w14:textId="6D7664A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0" w:type="pct"/>
            <w:vAlign w:val="bottom"/>
          </w:tcPr>
          <w:p w14:paraId="7EC8C6E5" w14:textId="70F8A9D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77833CB1" w14:textId="2D25E37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00BC5C19" w14:textId="1F9EE0E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39B03B3E" w14:textId="77777777" w:rsidTr="00354D33">
        <w:tc>
          <w:tcPr>
            <w:tcW w:w="1001" w:type="pct"/>
          </w:tcPr>
          <w:p w14:paraId="1B112F6E" w14:textId="25D1F709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MAS3</w:t>
            </w:r>
          </w:p>
        </w:tc>
        <w:tc>
          <w:tcPr>
            <w:tcW w:w="798" w:type="pct"/>
            <w:vAlign w:val="bottom"/>
          </w:tcPr>
          <w:p w14:paraId="7D555CA8" w14:textId="341C4FB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01" w:type="pct"/>
            <w:vAlign w:val="bottom"/>
          </w:tcPr>
          <w:p w14:paraId="4ED0A718" w14:textId="414D5EF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35A72C8B" w14:textId="6FBE9E5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964AEC1" w14:textId="7D97AD5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56910F48" w14:textId="71AFBAA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468D5269" w14:textId="77777777" w:rsidTr="00354D33">
        <w:tc>
          <w:tcPr>
            <w:tcW w:w="1001" w:type="pct"/>
          </w:tcPr>
          <w:p w14:paraId="0191BE7B" w14:textId="1FDF47D3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MAS4</w:t>
            </w:r>
          </w:p>
        </w:tc>
        <w:tc>
          <w:tcPr>
            <w:tcW w:w="798" w:type="pct"/>
            <w:vAlign w:val="bottom"/>
          </w:tcPr>
          <w:p w14:paraId="4F45332C" w14:textId="7E5D03A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01" w:type="pct"/>
            <w:vAlign w:val="bottom"/>
          </w:tcPr>
          <w:p w14:paraId="2CC90B8F" w14:textId="484CB99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37CD3375" w14:textId="0CA50EA6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563BE66B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53038BAF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7836A829" w14:textId="77777777" w:rsidTr="00354D33">
        <w:tc>
          <w:tcPr>
            <w:tcW w:w="1001" w:type="pct"/>
          </w:tcPr>
          <w:p w14:paraId="09D4F741" w14:textId="3C9960A8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MAS5</w:t>
            </w:r>
          </w:p>
        </w:tc>
        <w:tc>
          <w:tcPr>
            <w:tcW w:w="798" w:type="pct"/>
            <w:vAlign w:val="bottom"/>
          </w:tcPr>
          <w:p w14:paraId="4A1E3C6C" w14:textId="4757866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01" w:type="pct"/>
            <w:vAlign w:val="bottom"/>
          </w:tcPr>
          <w:p w14:paraId="0500E3D7" w14:textId="46296A7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0" w:type="pct"/>
            <w:vAlign w:val="bottom"/>
          </w:tcPr>
          <w:p w14:paraId="0E31521A" w14:textId="72AB0BB4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15275C41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220AF4EB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68565626" w14:textId="77777777" w:rsidTr="00354D33">
        <w:tc>
          <w:tcPr>
            <w:tcW w:w="1001" w:type="pct"/>
          </w:tcPr>
          <w:p w14:paraId="626F8A76" w14:textId="22AFAA96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MAS6</w:t>
            </w:r>
          </w:p>
        </w:tc>
        <w:tc>
          <w:tcPr>
            <w:tcW w:w="798" w:type="pct"/>
            <w:vAlign w:val="bottom"/>
          </w:tcPr>
          <w:p w14:paraId="6C1FBDA9" w14:textId="69776EA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01" w:type="pct"/>
            <w:vAlign w:val="bottom"/>
          </w:tcPr>
          <w:p w14:paraId="18BBF2B6" w14:textId="2995EBE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0" w:type="pct"/>
            <w:vAlign w:val="bottom"/>
          </w:tcPr>
          <w:p w14:paraId="7D5ADC65" w14:textId="46658EE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21C61C4F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4838C1DD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5CE96A41" w14:textId="77777777" w:rsidTr="00354D33">
        <w:tc>
          <w:tcPr>
            <w:tcW w:w="1001" w:type="pct"/>
          </w:tcPr>
          <w:p w14:paraId="7BDDED61" w14:textId="46DEBE3B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MAS1</w:t>
            </w:r>
          </w:p>
        </w:tc>
        <w:tc>
          <w:tcPr>
            <w:tcW w:w="798" w:type="pct"/>
            <w:vAlign w:val="bottom"/>
          </w:tcPr>
          <w:p w14:paraId="0BE88BF7" w14:textId="213E2AA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01" w:type="pct"/>
            <w:vAlign w:val="bottom"/>
          </w:tcPr>
          <w:p w14:paraId="734E4198" w14:textId="7C5E29D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1C374D45" w14:textId="54EE80A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109C1D05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50121132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1C79" w:rsidRPr="004C05FB" w14:paraId="03E2F181" w14:textId="77777777" w:rsidTr="00686FF1">
        <w:tc>
          <w:tcPr>
            <w:tcW w:w="3400" w:type="pct"/>
            <w:gridSpan w:val="4"/>
          </w:tcPr>
          <w:p w14:paraId="4D5F8AEC" w14:textId="36D85E07" w:rsidR="009D1C79" w:rsidRPr="004C05FB" w:rsidRDefault="009D1C79" w:rsidP="009D1C79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 Collegial autonomy support</w:t>
            </w:r>
          </w:p>
        </w:tc>
        <w:tc>
          <w:tcPr>
            <w:tcW w:w="800" w:type="pct"/>
          </w:tcPr>
          <w:p w14:paraId="65616A95" w14:textId="5B12101E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pct"/>
          </w:tcPr>
          <w:p w14:paraId="6542B0B7" w14:textId="4A28B078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C05FB" w:rsidRPr="004C05FB" w14:paraId="0093A9D3" w14:textId="77777777" w:rsidTr="00686FF1">
        <w:tc>
          <w:tcPr>
            <w:tcW w:w="1001" w:type="pct"/>
          </w:tcPr>
          <w:p w14:paraId="34578D79" w14:textId="54B1B92A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CAS1</w:t>
            </w:r>
          </w:p>
        </w:tc>
        <w:tc>
          <w:tcPr>
            <w:tcW w:w="798" w:type="pct"/>
          </w:tcPr>
          <w:p w14:paraId="1DDB29DC" w14:textId="3668E65C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801" w:type="pct"/>
          </w:tcPr>
          <w:p w14:paraId="7BE19AA9" w14:textId="2BCA6CE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00" w:type="pct"/>
          </w:tcPr>
          <w:p w14:paraId="18F73903" w14:textId="5EB423D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5F52E60E" w14:textId="6BED7BC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0A50893F" w14:textId="259BFAB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3E22B769" w14:textId="77777777" w:rsidTr="00686FF1">
        <w:tc>
          <w:tcPr>
            <w:tcW w:w="1001" w:type="pct"/>
          </w:tcPr>
          <w:p w14:paraId="3BE6AEBD" w14:textId="3A5B7C5B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CAS2</w:t>
            </w:r>
          </w:p>
        </w:tc>
        <w:tc>
          <w:tcPr>
            <w:tcW w:w="798" w:type="pct"/>
          </w:tcPr>
          <w:p w14:paraId="1BCA4D26" w14:textId="0C96ECD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01" w:type="pct"/>
          </w:tcPr>
          <w:p w14:paraId="3AFE6A7F" w14:textId="0C33A136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00" w:type="pct"/>
          </w:tcPr>
          <w:p w14:paraId="4D484CBF" w14:textId="5BC7342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9B52795" w14:textId="353509A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65BC640E" w14:textId="44881FB4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24498556" w14:textId="77777777" w:rsidTr="00686FF1">
        <w:tc>
          <w:tcPr>
            <w:tcW w:w="1001" w:type="pct"/>
          </w:tcPr>
          <w:p w14:paraId="54E31674" w14:textId="7E61DC25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CAS3</w:t>
            </w:r>
          </w:p>
        </w:tc>
        <w:tc>
          <w:tcPr>
            <w:tcW w:w="798" w:type="pct"/>
          </w:tcPr>
          <w:p w14:paraId="26E13BC8" w14:textId="00B6B38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01" w:type="pct"/>
          </w:tcPr>
          <w:p w14:paraId="29BF20C1" w14:textId="4D657B5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00" w:type="pct"/>
          </w:tcPr>
          <w:p w14:paraId="24584F53" w14:textId="34B03B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AE7FA5E" w14:textId="2FD2F55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607CD278" w14:textId="7FEFDBD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1B68CC51" w14:textId="77777777" w:rsidTr="00686FF1">
        <w:tc>
          <w:tcPr>
            <w:tcW w:w="1001" w:type="pct"/>
          </w:tcPr>
          <w:p w14:paraId="2D58A66C" w14:textId="54504EA0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CAS4</w:t>
            </w:r>
          </w:p>
        </w:tc>
        <w:tc>
          <w:tcPr>
            <w:tcW w:w="798" w:type="pct"/>
          </w:tcPr>
          <w:p w14:paraId="3CF53641" w14:textId="01B4EED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01" w:type="pct"/>
          </w:tcPr>
          <w:p w14:paraId="262F3E39" w14:textId="4F449AA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00" w:type="pct"/>
          </w:tcPr>
          <w:p w14:paraId="7D72C5AE" w14:textId="62C8135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37168E29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77588EBC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7F84706F" w14:textId="77777777" w:rsidTr="00686FF1">
        <w:tc>
          <w:tcPr>
            <w:tcW w:w="1001" w:type="pct"/>
          </w:tcPr>
          <w:p w14:paraId="33A16FE8" w14:textId="10EF6919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CAS5</w:t>
            </w:r>
          </w:p>
        </w:tc>
        <w:tc>
          <w:tcPr>
            <w:tcW w:w="798" w:type="pct"/>
          </w:tcPr>
          <w:p w14:paraId="534EDEE9" w14:textId="34680FE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01" w:type="pct"/>
          </w:tcPr>
          <w:p w14:paraId="13CA835D" w14:textId="2D552EA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00" w:type="pct"/>
          </w:tcPr>
          <w:p w14:paraId="5B1E3DC8" w14:textId="3F3F51EC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323507EF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377E3357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31D24E46" w14:textId="77777777" w:rsidTr="00686FF1">
        <w:tc>
          <w:tcPr>
            <w:tcW w:w="1001" w:type="pct"/>
          </w:tcPr>
          <w:p w14:paraId="641E6A08" w14:textId="53205D35" w:rsidR="004C05FB" w:rsidRPr="004C05FB" w:rsidRDefault="004C05FB" w:rsidP="004C05FB">
            <w:pPr>
              <w:spacing w:line="360" w:lineRule="auto"/>
              <w:ind w:left="319" w:hanging="319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CAS6</w:t>
            </w:r>
          </w:p>
        </w:tc>
        <w:tc>
          <w:tcPr>
            <w:tcW w:w="798" w:type="pct"/>
          </w:tcPr>
          <w:p w14:paraId="7DD69197" w14:textId="7C6DF4E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01" w:type="pct"/>
          </w:tcPr>
          <w:p w14:paraId="2B9C4225" w14:textId="60BBC05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00" w:type="pct"/>
          </w:tcPr>
          <w:p w14:paraId="24A25BB0" w14:textId="12FDDEB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03A4250A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4B2DA9A7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1C79" w:rsidRPr="004C05FB" w14:paraId="39264C6F" w14:textId="77777777" w:rsidTr="00686FF1">
        <w:tc>
          <w:tcPr>
            <w:tcW w:w="3400" w:type="pct"/>
            <w:gridSpan w:val="4"/>
          </w:tcPr>
          <w:p w14:paraId="684BEED6" w14:textId="19ACE08C" w:rsidR="009D1C79" w:rsidRPr="004C05FB" w:rsidRDefault="009D1C79" w:rsidP="009D1C79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. Autonomy crafting</w:t>
            </w:r>
          </w:p>
        </w:tc>
        <w:tc>
          <w:tcPr>
            <w:tcW w:w="800" w:type="pct"/>
          </w:tcPr>
          <w:p w14:paraId="44168566" w14:textId="3B830E04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pct"/>
          </w:tcPr>
          <w:p w14:paraId="2F0864FC" w14:textId="5CCF6651" w:rsidR="009D1C79" w:rsidRPr="004C05FB" w:rsidRDefault="009D1C79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4C05FB" w:rsidRPr="004C05FB" w14:paraId="4D4A5C63" w14:textId="77777777" w:rsidTr="00686FF1">
        <w:tc>
          <w:tcPr>
            <w:tcW w:w="1001" w:type="pct"/>
          </w:tcPr>
          <w:p w14:paraId="0D4F0EE0" w14:textId="1BDD3721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ACT6</w:t>
            </w:r>
          </w:p>
        </w:tc>
        <w:tc>
          <w:tcPr>
            <w:tcW w:w="798" w:type="pct"/>
          </w:tcPr>
          <w:p w14:paraId="2CFA64F8" w14:textId="620CEB7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01" w:type="pct"/>
          </w:tcPr>
          <w:p w14:paraId="1D003D69" w14:textId="69B3D16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00" w:type="pct"/>
          </w:tcPr>
          <w:p w14:paraId="2D40AB47" w14:textId="3ADF087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24F79D3C" w14:textId="471AAFB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4A57C37D" w14:textId="7060A80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19B0A70C" w14:textId="77777777" w:rsidTr="00686FF1">
        <w:tc>
          <w:tcPr>
            <w:tcW w:w="1001" w:type="pct"/>
          </w:tcPr>
          <w:p w14:paraId="38C717E9" w14:textId="14DB5AD5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ACT7</w:t>
            </w:r>
          </w:p>
        </w:tc>
        <w:tc>
          <w:tcPr>
            <w:tcW w:w="798" w:type="pct"/>
          </w:tcPr>
          <w:p w14:paraId="48ED063C" w14:textId="7164B6A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01" w:type="pct"/>
          </w:tcPr>
          <w:p w14:paraId="4814F54D" w14:textId="70AB8B9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00" w:type="pct"/>
          </w:tcPr>
          <w:p w14:paraId="67136C14" w14:textId="1C595C7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F2624B0" w14:textId="79A4F75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255A6395" w14:textId="0E875A6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2FD9465D" w14:textId="77777777" w:rsidTr="00686FF1">
        <w:tc>
          <w:tcPr>
            <w:tcW w:w="1001" w:type="pct"/>
          </w:tcPr>
          <w:p w14:paraId="6523E806" w14:textId="7E37A093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ACT8</w:t>
            </w:r>
          </w:p>
        </w:tc>
        <w:tc>
          <w:tcPr>
            <w:tcW w:w="798" w:type="pct"/>
          </w:tcPr>
          <w:p w14:paraId="2D892145" w14:textId="06C55C6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01" w:type="pct"/>
          </w:tcPr>
          <w:p w14:paraId="00CE2DE9" w14:textId="5B889E3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00" w:type="pct"/>
          </w:tcPr>
          <w:p w14:paraId="00C3EEF5" w14:textId="5E0802A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77B2E007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24496CA2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2C19E9" w:rsidRPr="004C05FB" w14:paraId="30B3DAFB" w14:textId="77777777" w:rsidTr="00686FF1">
        <w:tc>
          <w:tcPr>
            <w:tcW w:w="3400" w:type="pct"/>
            <w:gridSpan w:val="4"/>
          </w:tcPr>
          <w:p w14:paraId="751F813D" w14:textId="6A25386B" w:rsidR="002C19E9" w:rsidRPr="004C05FB" w:rsidRDefault="002C19E9" w:rsidP="002C19E9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. Autonomy satisfaction</w:t>
            </w:r>
          </w:p>
        </w:tc>
        <w:tc>
          <w:tcPr>
            <w:tcW w:w="800" w:type="pct"/>
          </w:tcPr>
          <w:p w14:paraId="54ADFC6B" w14:textId="5F1F524B" w:rsidR="002C19E9" w:rsidRPr="004C05FB" w:rsidRDefault="002C19E9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00" w:type="pct"/>
          </w:tcPr>
          <w:p w14:paraId="31B96712" w14:textId="0458CF4A" w:rsidR="002C19E9" w:rsidRPr="004C05FB" w:rsidRDefault="002C19E9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</w:tr>
      <w:tr w:rsidR="004C05FB" w:rsidRPr="004C05FB" w14:paraId="70F54B59" w14:textId="77777777" w:rsidTr="00686FF1">
        <w:tc>
          <w:tcPr>
            <w:tcW w:w="1001" w:type="pct"/>
            <w:vAlign w:val="bottom"/>
          </w:tcPr>
          <w:p w14:paraId="04124626" w14:textId="5CB9DDC3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AUS1</w:t>
            </w:r>
          </w:p>
        </w:tc>
        <w:tc>
          <w:tcPr>
            <w:tcW w:w="798" w:type="pct"/>
            <w:vAlign w:val="bottom"/>
          </w:tcPr>
          <w:p w14:paraId="4C19D753" w14:textId="09786A2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01" w:type="pct"/>
            <w:vAlign w:val="bottom"/>
          </w:tcPr>
          <w:p w14:paraId="16667BD9" w14:textId="7C28E28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74A9EE7F" w14:textId="1250210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362F86F5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5859328E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67D2427A" w14:textId="77777777" w:rsidTr="00686FF1">
        <w:tc>
          <w:tcPr>
            <w:tcW w:w="1001" w:type="pct"/>
            <w:vAlign w:val="bottom"/>
          </w:tcPr>
          <w:p w14:paraId="184118BC" w14:textId="7E75967A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AUS2</w:t>
            </w:r>
          </w:p>
        </w:tc>
        <w:tc>
          <w:tcPr>
            <w:tcW w:w="798" w:type="pct"/>
            <w:vAlign w:val="bottom"/>
          </w:tcPr>
          <w:p w14:paraId="145E906F" w14:textId="7E15B62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01" w:type="pct"/>
            <w:vAlign w:val="bottom"/>
          </w:tcPr>
          <w:p w14:paraId="0AD7A547" w14:textId="6A6D9F7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0DEC5C0E" w14:textId="01368F3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3F942E99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32CC6F30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328CBA03" w14:textId="77777777" w:rsidTr="00686FF1">
        <w:tc>
          <w:tcPr>
            <w:tcW w:w="1001" w:type="pct"/>
            <w:vAlign w:val="bottom"/>
          </w:tcPr>
          <w:p w14:paraId="1C99D1BD" w14:textId="6942AA80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AUS3</w:t>
            </w:r>
          </w:p>
        </w:tc>
        <w:tc>
          <w:tcPr>
            <w:tcW w:w="798" w:type="pct"/>
            <w:vAlign w:val="bottom"/>
          </w:tcPr>
          <w:p w14:paraId="54100378" w14:textId="7E69DA5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01" w:type="pct"/>
            <w:vAlign w:val="bottom"/>
          </w:tcPr>
          <w:p w14:paraId="0561FB33" w14:textId="36FEF76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1AEE7685" w14:textId="3AAF7AE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49459F7D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0F0449B7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22B95910" w14:textId="77777777" w:rsidTr="00686FF1">
        <w:tc>
          <w:tcPr>
            <w:tcW w:w="1001" w:type="pct"/>
            <w:vAlign w:val="bottom"/>
          </w:tcPr>
          <w:p w14:paraId="1862883F" w14:textId="7098E764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AUS4</w:t>
            </w:r>
          </w:p>
        </w:tc>
        <w:tc>
          <w:tcPr>
            <w:tcW w:w="798" w:type="pct"/>
            <w:vAlign w:val="bottom"/>
          </w:tcPr>
          <w:p w14:paraId="17118865" w14:textId="03D54DD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01" w:type="pct"/>
            <w:vAlign w:val="bottom"/>
          </w:tcPr>
          <w:p w14:paraId="16AA4450" w14:textId="3AA8442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0" w:type="pct"/>
            <w:vAlign w:val="bottom"/>
          </w:tcPr>
          <w:p w14:paraId="1D0B7EB1" w14:textId="49CC48AC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5D0806AB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17F4BB12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1416F" w:rsidRPr="004C05FB" w14:paraId="0D831DDF" w14:textId="77777777" w:rsidTr="00686FF1">
        <w:tc>
          <w:tcPr>
            <w:tcW w:w="3400" w:type="pct"/>
            <w:gridSpan w:val="4"/>
          </w:tcPr>
          <w:p w14:paraId="6E3B41ED" w14:textId="135B2EFD" w:rsidR="00C1416F" w:rsidRPr="004C05FB" w:rsidRDefault="00C1416F" w:rsidP="00C1416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. Work engagement</w:t>
            </w:r>
          </w:p>
        </w:tc>
        <w:tc>
          <w:tcPr>
            <w:tcW w:w="800" w:type="pct"/>
          </w:tcPr>
          <w:p w14:paraId="725D02A7" w14:textId="639C62DF" w:rsidR="00C1416F" w:rsidRPr="004C05FB" w:rsidRDefault="00C1416F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00" w:type="pct"/>
          </w:tcPr>
          <w:p w14:paraId="753BADB0" w14:textId="24677E24" w:rsidR="00C1416F" w:rsidRPr="004C05FB" w:rsidRDefault="00C1416F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C05FB" w:rsidRPr="004C05FB" w14:paraId="677328CB" w14:textId="77777777" w:rsidTr="00686FF1">
        <w:tc>
          <w:tcPr>
            <w:tcW w:w="1001" w:type="pct"/>
            <w:vAlign w:val="bottom"/>
          </w:tcPr>
          <w:p w14:paraId="212E9E6B" w14:textId="6D8E8DCA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ENG1</w:t>
            </w:r>
          </w:p>
        </w:tc>
        <w:tc>
          <w:tcPr>
            <w:tcW w:w="798" w:type="pct"/>
            <w:vAlign w:val="bottom"/>
          </w:tcPr>
          <w:p w14:paraId="1480293E" w14:textId="58E1E0D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01" w:type="pct"/>
            <w:vAlign w:val="bottom"/>
          </w:tcPr>
          <w:p w14:paraId="13BAF61C" w14:textId="2FFE01A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068047B3" w14:textId="1E8D583C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024B41FF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1C2F8E4F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2B759798" w14:textId="77777777" w:rsidTr="00686FF1">
        <w:tc>
          <w:tcPr>
            <w:tcW w:w="1001" w:type="pct"/>
            <w:vAlign w:val="bottom"/>
          </w:tcPr>
          <w:p w14:paraId="02161FE6" w14:textId="37799C23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ENG2</w:t>
            </w:r>
          </w:p>
        </w:tc>
        <w:tc>
          <w:tcPr>
            <w:tcW w:w="798" w:type="pct"/>
            <w:vAlign w:val="bottom"/>
          </w:tcPr>
          <w:p w14:paraId="25D277B3" w14:textId="2E2CFAA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01" w:type="pct"/>
            <w:vAlign w:val="bottom"/>
          </w:tcPr>
          <w:p w14:paraId="1646C9E6" w14:textId="3CF253F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34BC4C0E" w14:textId="3EDE1D4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36BE8436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45E2DE43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028C80D1" w14:textId="77777777" w:rsidTr="00686FF1">
        <w:tc>
          <w:tcPr>
            <w:tcW w:w="1001" w:type="pct"/>
            <w:vAlign w:val="bottom"/>
          </w:tcPr>
          <w:p w14:paraId="197BFA23" w14:textId="367A14F0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ENG3</w:t>
            </w:r>
          </w:p>
        </w:tc>
        <w:tc>
          <w:tcPr>
            <w:tcW w:w="798" w:type="pct"/>
            <w:vAlign w:val="bottom"/>
          </w:tcPr>
          <w:p w14:paraId="4437C70A" w14:textId="5DC0940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01" w:type="pct"/>
            <w:vAlign w:val="bottom"/>
          </w:tcPr>
          <w:p w14:paraId="2ADB988F" w14:textId="15312EF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0" w:type="pct"/>
            <w:vAlign w:val="bottom"/>
          </w:tcPr>
          <w:p w14:paraId="45787C31" w14:textId="7FB9255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3A414043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744B29B8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1416F" w:rsidRPr="004C05FB" w14:paraId="3A97024A" w14:textId="77777777" w:rsidTr="00686FF1">
        <w:tc>
          <w:tcPr>
            <w:tcW w:w="3400" w:type="pct"/>
            <w:gridSpan w:val="4"/>
          </w:tcPr>
          <w:p w14:paraId="76B8F241" w14:textId="694DDC4A" w:rsidR="00C1416F" w:rsidRPr="004C05FB" w:rsidRDefault="00C1416F" w:rsidP="00C1416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. Individual task performance</w:t>
            </w:r>
          </w:p>
        </w:tc>
        <w:tc>
          <w:tcPr>
            <w:tcW w:w="800" w:type="pct"/>
          </w:tcPr>
          <w:p w14:paraId="30328F9D" w14:textId="406F26E7" w:rsidR="00C1416F" w:rsidRPr="004C05FB" w:rsidRDefault="00C1416F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pct"/>
          </w:tcPr>
          <w:p w14:paraId="1EBC585F" w14:textId="07EEEEF2" w:rsidR="00C1416F" w:rsidRPr="004C05FB" w:rsidRDefault="00C1416F" w:rsidP="00A9426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4C05FB" w:rsidRPr="004C05FB" w14:paraId="47C42002" w14:textId="77777777" w:rsidTr="009A545C">
        <w:tc>
          <w:tcPr>
            <w:tcW w:w="1001" w:type="pct"/>
            <w:vAlign w:val="bottom"/>
          </w:tcPr>
          <w:p w14:paraId="26FF232F" w14:textId="0F8CDED0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P1</w:t>
            </w:r>
          </w:p>
        </w:tc>
        <w:tc>
          <w:tcPr>
            <w:tcW w:w="798" w:type="pct"/>
            <w:vAlign w:val="bottom"/>
          </w:tcPr>
          <w:p w14:paraId="24F576AD" w14:textId="558958A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01" w:type="pct"/>
            <w:vAlign w:val="bottom"/>
          </w:tcPr>
          <w:p w14:paraId="77D691F4" w14:textId="454B687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0" w:type="pct"/>
            <w:vAlign w:val="bottom"/>
          </w:tcPr>
          <w:p w14:paraId="7DAA25F0" w14:textId="4475CA0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037E6266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2291A06C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15339EEF" w14:textId="77777777" w:rsidTr="009A545C">
        <w:tc>
          <w:tcPr>
            <w:tcW w:w="1001" w:type="pct"/>
            <w:vAlign w:val="bottom"/>
          </w:tcPr>
          <w:p w14:paraId="360B41D4" w14:textId="7B2F1BDA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P2</w:t>
            </w:r>
          </w:p>
        </w:tc>
        <w:tc>
          <w:tcPr>
            <w:tcW w:w="798" w:type="pct"/>
            <w:vAlign w:val="bottom"/>
          </w:tcPr>
          <w:p w14:paraId="68E92C7E" w14:textId="51025F2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01" w:type="pct"/>
            <w:vAlign w:val="bottom"/>
          </w:tcPr>
          <w:p w14:paraId="545CCCBE" w14:textId="5E6C4F6D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0" w:type="pct"/>
            <w:vAlign w:val="bottom"/>
          </w:tcPr>
          <w:p w14:paraId="07276F3E" w14:textId="56255C4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0EE34550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3FE6D2D9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1AAA7AE2" w14:textId="77777777" w:rsidTr="009A545C">
        <w:tc>
          <w:tcPr>
            <w:tcW w:w="1001" w:type="pct"/>
            <w:vAlign w:val="bottom"/>
          </w:tcPr>
          <w:p w14:paraId="5E4ED006" w14:textId="2A747E03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P3</w:t>
            </w:r>
          </w:p>
        </w:tc>
        <w:tc>
          <w:tcPr>
            <w:tcW w:w="798" w:type="pct"/>
            <w:vAlign w:val="bottom"/>
          </w:tcPr>
          <w:p w14:paraId="108F624E" w14:textId="73C66D8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01" w:type="pct"/>
            <w:vAlign w:val="bottom"/>
          </w:tcPr>
          <w:p w14:paraId="67BB01EE" w14:textId="726D331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0" w:type="pct"/>
            <w:vAlign w:val="bottom"/>
          </w:tcPr>
          <w:p w14:paraId="0C45FF20" w14:textId="7700FEBC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7459252C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1AF3EBD1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1416F" w:rsidRPr="004C05FB" w14:paraId="10F5AB7A" w14:textId="77777777" w:rsidTr="00686FF1">
        <w:tc>
          <w:tcPr>
            <w:tcW w:w="3400" w:type="pct"/>
            <w:gridSpan w:val="4"/>
          </w:tcPr>
          <w:p w14:paraId="4558BA0A" w14:textId="61854768" w:rsidR="00C1416F" w:rsidRPr="004C05FB" w:rsidRDefault="00C1416F" w:rsidP="00C1416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7. Individual task adaptivity</w:t>
            </w:r>
          </w:p>
        </w:tc>
        <w:tc>
          <w:tcPr>
            <w:tcW w:w="800" w:type="pct"/>
          </w:tcPr>
          <w:p w14:paraId="77E5F822" w14:textId="71E7491D" w:rsidR="00C1416F" w:rsidRPr="004C05FB" w:rsidRDefault="00C1416F" w:rsidP="00C1416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00" w:type="pct"/>
          </w:tcPr>
          <w:p w14:paraId="4C6D1CC6" w14:textId="57157801" w:rsidR="00C1416F" w:rsidRPr="004C05FB" w:rsidRDefault="00C1416F" w:rsidP="00C1416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</w:tr>
      <w:tr w:rsidR="004C05FB" w:rsidRPr="004C05FB" w14:paraId="57E95C21" w14:textId="77777777" w:rsidTr="00686FF1">
        <w:tc>
          <w:tcPr>
            <w:tcW w:w="1001" w:type="pct"/>
            <w:vAlign w:val="bottom"/>
          </w:tcPr>
          <w:p w14:paraId="606550E6" w14:textId="134CED2A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A1</w:t>
            </w:r>
          </w:p>
        </w:tc>
        <w:tc>
          <w:tcPr>
            <w:tcW w:w="798" w:type="pct"/>
            <w:vAlign w:val="bottom"/>
          </w:tcPr>
          <w:p w14:paraId="29DD78EC" w14:textId="24FBF9E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01" w:type="pct"/>
            <w:vAlign w:val="bottom"/>
          </w:tcPr>
          <w:p w14:paraId="3074C8C2" w14:textId="6AE3D43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0" w:type="pct"/>
            <w:vAlign w:val="bottom"/>
          </w:tcPr>
          <w:p w14:paraId="0B4677D9" w14:textId="640066D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29706A3E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58A89F05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74DF8AE3" w14:textId="77777777" w:rsidTr="00686FF1">
        <w:tc>
          <w:tcPr>
            <w:tcW w:w="1001" w:type="pct"/>
            <w:vAlign w:val="bottom"/>
          </w:tcPr>
          <w:p w14:paraId="14D4CADB" w14:textId="2D853795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A2</w:t>
            </w:r>
          </w:p>
        </w:tc>
        <w:tc>
          <w:tcPr>
            <w:tcW w:w="798" w:type="pct"/>
            <w:vAlign w:val="bottom"/>
          </w:tcPr>
          <w:p w14:paraId="4276FB6A" w14:textId="2E84CF44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01" w:type="pct"/>
            <w:vAlign w:val="bottom"/>
          </w:tcPr>
          <w:p w14:paraId="6997F2C3" w14:textId="623E0D5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0" w:type="pct"/>
            <w:vAlign w:val="bottom"/>
          </w:tcPr>
          <w:p w14:paraId="05491A34" w14:textId="0A506A2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07EFDED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02E0606B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09D8B372" w14:textId="77777777" w:rsidTr="00686FF1">
        <w:tc>
          <w:tcPr>
            <w:tcW w:w="1001" w:type="pct"/>
            <w:tcBorders>
              <w:bottom w:val="single" w:sz="12" w:space="0" w:color="auto"/>
            </w:tcBorders>
            <w:vAlign w:val="bottom"/>
          </w:tcPr>
          <w:p w14:paraId="739B45AF" w14:textId="4CB86DAE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A3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vAlign w:val="bottom"/>
          </w:tcPr>
          <w:p w14:paraId="26CD4A67" w14:textId="46A8B6E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vAlign w:val="bottom"/>
          </w:tcPr>
          <w:p w14:paraId="2CAC26C3" w14:textId="38D5A204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0" w:type="pct"/>
            <w:tcBorders>
              <w:bottom w:val="single" w:sz="12" w:space="0" w:color="auto"/>
            </w:tcBorders>
            <w:vAlign w:val="bottom"/>
          </w:tcPr>
          <w:p w14:paraId="6357DC68" w14:textId="20A0133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  <w:tcBorders>
              <w:bottom w:val="single" w:sz="12" w:space="0" w:color="auto"/>
            </w:tcBorders>
          </w:tcPr>
          <w:p w14:paraId="3CAF6C41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  <w:tcBorders>
              <w:bottom w:val="single" w:sz="12" w:space="0" w:color="auto"/>
            </w:tcBorders>
          </w:tcPr>
          <w:p w14:paraId="30D8D7B9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74B5B520" w14:textId="0516F2C3" w:rsidR="00686FF1" w:rsidRPr="004C05FB" w:rsidRDefault="00686FF1" w:rsidP="00686FF1">
      <w:pPr>
        <w:rPr>
          <w:rFonts w:eastAsia="Times New Roman" w:cs="Arial"/>
          <w:color w:val="000000"/>
          <w:sz w:val="16"/>
          <w:szCs w:val="16"/>
          <w:lang w:val="en-GB" w:eastAsia="en-ZA"/>
        </w:rPr>
      </w:pPr>
    </w:p>
    <w:p w14:paraId="12F69CED" w14:textId="004D3B95" w:rsidR="00686FF1" w:rsidRPr="004C05FB" w:rsidRDefault="00686FF1" w:rsidP="00686FF1">
      <w:pPr>
        <w:spacing w:after="120" w:line="360" w:lineRule="auto"/>
        <w:jc w:val="both"/>
        <w:rPr>
          <w:rFonts w:cs="Arial"/>
          <w:b/>
          <w:bCs/>
          <w:lang w:val="en-GB"/>
        </w:rPr>
      </w:pPr>
      <w:r w:rsidRPr="004C05FB">
        <w:rPr>
          <w:rFonts w:cs="Arial"/>
          <w:b/>
          <w:bCs/>
          <w:lang w:val="en-GB"/>
        </w:rPr>
        <w:lastRenderedPageBreak/>
        <w:t>Table S1 (</w:t>
      </w:r>
      <w:r w:rsidRPr="004C05FB">
        <w:rPr>
          <w:rFonts w:cs="Arial"/>
          <w:b/>
          <w:bCs/>
          <w:i/>
          <w:iCs/>
          <w:lang w:val="en-GB"/>
        </w:rPr>
        <w:t>continues…</w:t>
      </w:r>
      <w:r w:rsidRPr="004C05FB">
        <w:rPr>
          <w:rFonts w:cs="Arial"/>
          <w:b/>
          <w:bCs/>
          <w:lang w:val="en-GB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441"/>
        <w:gridCol w:w="1446"/>
        <w:gridCol w:w="1444"/>
        <w:gridCol w:w="1444"/>
        <w:gridCol w:w="1444"/>
      </w:tblGrid>
      <w:tr w:rsidR="004E574F" w:rsidRPr="004C05FB" w14:paraId="2C365BF3" w14:textId="77777777" w:rsidTr="00686FF1">
        <w:tc>
          <w:tcPr>
            <w:tcW w:w="1001" w:type="pct"/>
            <w:tcBorders>
              <w:bottom w:val="single" w:sz="12" w:space="0" w:color="auto"/>
            </w:tcBorders>
          </w:tcPr>
          <w:p w14:paraId="366A0C72" w14:textId="77777777" w:rsidR="004E574F" w:rsidRPr="004C05FB" w:rsidRDefault="004E574F" w:rsidP="00A9426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s</w:t>
            </w:r>
          </w:p>
        </w:tc>
        <w:tc>
          <w:tcPr>
            <w:tcW w:w="798" w:type="pct"/>
            <w:tcBorders>
              <w:bottom w:val="single" w:sz="12" w:space="0" w:color="auto"/>
            </w:tcBorders>
          </w:tcPr>
          <w:p w14:paraId="1D6C51D9" w14:textId="77777777" w:rsidR="004E574F" w:rsidRPr="004C05FB" w:rsidRDefault="004E574F" w:rsidP="00A942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λ</w:t>
            </w:r>
          </w:p>
        </w:tc>
        <w:tc>
          <w:tcPr>
            <w:tcW w:w="801" w:type="pct"/>
            <w:tcBorders>
              <w:bottom w:val="single" w:sz="12" w:space="0" w:color="auto"/>
            </w:tcBorders>
          </w:tcPr>
          <w:p w14:paraId="5F8CC2E7" w14:textId="77777777" w:rsidR="004E574F" w:rsidRPr="004C05FB" w:rsidRDefault="004E574F" w:rsidP="00A942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.E.</w:t>
            </w:r>
          </w:p>
        </w:tc>
        <w:tc>
          <w:tcPr>
            <w:tcW w:w="800" w:type="pct"/>
            <w:tcBorders>
              <w:bottom w:val="single" w:sz="12" w:space="0" w:color="auto"/>
            </w:tcBorders>
          </w:tcPr>
          <w:p w14:paraId="361E064A" w14:textId="77777777" w:rsidR="004E574F" w:rsidRPr="004C05FB" w:rsidRDefault="004E574F" w:rsidP="00A942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800" w:type="pct"/>
            <w:tcBorders>
              <w:bottom w:val="single" w:sz="12" w:space="0" w:color="auto"/>
            </w:tcBorders>
          </w:tcPr>
          <w:p w14:paraId="38E40DB7" w14:textId="77777777" w:rsidR="004E574F" w:rsidRPr="004C05FB" w:rsidRDefault="004E574F" w:rsidP="00A942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VE</w:t>
            </w:r>
          </w:p>
        </w:tc>
        <w:tc>
          <w:tcPr>
            <w:tcW w:w="800" w:type="pct"/>
            <w:tcBorders>
              <w:bottom w:val="single" w:sz="12" w:space="0" w:color="auto"/>
            </w:tcBorders>
          </w:tcPr>
          <w:p w14:paraId="1FEEEE3D" w14:textId="77777777" w:rsidR="004E574F" w:rsidRPr="004C05FB" w:rsidRDefault="004E574F" w:rsidP="00A9426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.R.</w:t>
            </w:r>
          </w:p>
        </w:tc>
      </w:tr>
      <w:tr w:rsidR="004E574F" w:rsidRPr="004C05FB" w14:paraId="7A25A810" w14:textId="77777777" w:rsidTr="00686FF1">
        <w:tc>
          <w:tcPr>
            <w:tcW w:w="3400" w:type="pct"/>
            <w:gridSpan w:val="4"/>
          </w:tcPr>
          <w:p w14:paraId="2E80B6B7" w14:textId="42073097" w:rsidR="004E574F" w:rsidRPr="004C05FB" w:rsidRDefault="004E574F" w:rsidP="004E574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. Individual task proactivity</w:t>
            </w:r>
          </w:p>
        </w:tc>
        <w:tc>
          <w:tcPr>
            <w:tcW w:w="800" w:type="pct"/>
          </w:tcPr>
          <w:p w14:paraId="1AEE6106" w14:textId="4C0A1240" w:rsidR="004E574F" w:rsidRPr="004C05FB" w:rsidRDefault="004E574F" w:rsidP="00C1416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pct"/>
          </w:tcPr>
          <w:p w14:paraId="460CF527" w14:textId="23E8FB22" w:rsidR="004E574F" w:rsidRPr="004C05FB" w:rsidRDefault="004E574F" w:rsidP="00C1416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90</w:t>
            </w:r>
          </w:p>
        </w:tc>
      </w:tr>
      <w:tr w:rsidR="004C05FB" w:rsidRPr="004C05FB" w14:paraId="4C785C7D" w14:textId="77777777" w:rsidTr="00686FF1">
        <w:tc>
          <w:tcPr>
            <w:tcW w:w="1001" w:type="pct"/>
            <w:vAlign w:val="bottom"/>
          </w:tcPr>
          <w:p w14:paraId="5B676F31" w14:textId="24B206BE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PA1</w:t>
            </w:r>
          </w:p>
        </w:tc>
        <w:tc>
          <w:tcPr>
            <w:tcW w:w="798" w:type="pct"/>
            <w:vAlign w:val="bottom"/>
          </w:tcPr>
          <w:p w14:paraId="2A21841E" w14:textId="3C1A7C3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01" w:type="pct"/>
            <w:vAlign w:val="bottom"/>
          </w:tcPr>
          <w:p w14:paraId="62D63A27" w14:textId="657D49D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4F81E067" w14:textId="49E79DD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448AC162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1A29B102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1797A0A9" w14:textId="77777777" w:rsidTr="00686FF1">
        <w:tc>
          <w:tcPr>
            <w:tcW w:w="1001" w:type="pct"/>
            <w:vAlign w:val="bottom"/>
          </w:tcPr>
          <w:p w14:paraId="7B7508EB" w14:textId="5503E3CE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PA2</w:t>
            </w:r>
          </w:p>
        </w:tc>
        <w:tc>
          <w:tcPr>
            <w:tcW w:w="798" w:type="pct"/>
            <w:vAlign w:val="bottom"/>
          </w:tcPr>
          <w:p w14:paraId="53E424F8" w14:textId="351569F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01" w:type="pct"/>
            <w:vAlign w:val="bottom"/>
          </w:tcPr>
          <w:p w14:paraId="726B12D6" w14:textId="100166C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0" w:type="pct"/>
            <w:vAlign w:val="bottom"/>
          </w:tcPr>
          <w:p w14:paraId="10BE864B" w14:textId="5569836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7832AA1C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4AB4DD39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071DAD19" w14:textId="77777777" w:rsidTr="00686FF1">
        <w:tc>
          <w:tcPr>
            <w:tcW w:w="1001" w:type="pct"/>
            <w:vAlign w:val="bottom"/>
          </w:tcPr>
          <w:p w14:paraId="215B9409" w14:textId="2CAF594C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PA3</w:t>
            </w:r>
          </w:p>
        </w:tc>
        <w:tc>
          <w:tcPr>
            <w:tcW w:w="798" w:type="pct"/>
            <w:vAlign w:val="bottom"/>
          </w:tcPr>
          <w:p w14:paraId="514AEFC4" w14:textId="50873FF4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01" w:type="pct"/>
            <w:vAlign w:val="bottom"/>
          </w:tcPr>
          <w:p w14:paraId="42DD0B85" w14:textId="682BA63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350FB493" w14:textId="719CF4C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368F3B47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2FE1DE66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E574F" w:rsidRPr="004C05FB" w14:paraId="3E66778E" w14:textId="77777777" w:rsidTr="00686FF1">
        <w:tc>
          <w:tcPr>
            <w:tcW w:w="3400" w:type="pct"/>
            <w:gridSpan w:val="4"/>
            <w:vAlign w:val="bottom"/>
          </w:tcPr>
          <w:p w14:paraId="1BFD1B3C" w14:textId="15259B50" w:rsidR="004E574F" w:rsidRPr="004C05FB" w:rsidRDefault="004E574F" w:rsidP="004E57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 Team member proficiency</w:t>
            </w:r>
          </w:p>
        </w:tc>
        <w:tc>
          <w:tcPr>
            <w:tcW w:w="800" w:type="pct"/>
          </w:tcPr>
          <w:p w14:paraId="580A9E9E" w14:textId="74D8E68E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00" w:type="pct"/>
          </w:tcPr>
          <w:p w14:paraId="2A73FABA" w14:textId="60F13F86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</w:tc>
      </w:tr>
      <w:tr w:rsidR="004C05FB" w:rsidRPr="004C05FB" w14:paraId="2A97E50A" w14:textId="77777777" w:rsidTr="00686FF1">
        <w:tc>
          <w:tcPr>
            <w:tcW w:w="1001" w:type="pct"/>
            <w:vAlign w:val="bottom"/>
          </w:tcPr>
          <w:p w14:paraId="3F90FAA0" w14:textId="76AE8176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P1</w:t>
            </w:r>
          </w:p>
        </w:tc>
        <w:tc>
          <w:tcPr>
            <w:tcW w:w="798" w:type="pct"/>
            <w:vAlign w:val="bottom"/>
          </w:tcPr>
          <w:p w14:paraId="37EB9674" w14:textId="455A6A9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01" w:type="pct"/>
            <w:vAlign w:val="bottom"/>
          </w:tcPr>
          <w:p w14:paraId="63F7C12C" w14:textId="339A962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0" w:type="pct"/>
            <w:vAlign w:val="bottom"/>
          </w:tcPr>
          <w:p w14:paraId="32BA9771" w14:textId="51936D76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3B509774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1DCF08F8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0D98872B" w14:textId="77777777" w:rsidTr="00686FF1">
        <w:tc>
          <w:tcPr>
            <w:tcW w:w="1001" w:type="pct"/>
            <w:vAlign w:val="bottom"/>
          </w:tcPr>
          <w:p w14:paraId="6DD63964" w14:textId="55205CCA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P2</w:t>
            </w:r>
          </w:p>
        </w:tc>
        <w:tc>
          <w:tcPr>
            <w:tcW w:w="798" w:type="pct"/>
            <w:vAlign w:val="bottom"/>
          </w:tcPr>
          <w:p w14:paraId="4E64B4D4" w14:textId="340515CC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01" w:type="pct"/>
            <w:vAlign w:val="bottom"/>
          </w:tcPr>
          <w:p w14:paraId="0879FA77" w14:textId="2FFB7094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0" w:type="pct"/>
            <w:vAlign w:val="bottom"/>
          </w:tcPr>
          <w:p w14:paraId="4A8A6BB7" w14:textId="073C2FE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3B532612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7FE84B2A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7D3F1329" w14:textId="77777777" w:rsidTr="00686FF1">
        <w:tc>
          <w:tcPr>
            <w:tcW w:w="1001" w:type="pct"/>
            <w:vAlign w:val="bottom"/>
          </w:tcPr>
          <w:p w14:paraId="60BCCD06" w14:textId="03C1C317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P3</w:t>
            </w:r>
          </w:p>
        </w:tc>
        <w:tc>
          <w:tcPr>
            <w:tcW w:w="798" w:type="pct"/>
            <w:vAlign w:val="bottom"/>
          </w:tcPr>
          <w:p w14:paraId="461240A9" w14:textId="37534BA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01" w:type="pct"/>
            <w:vAlign w:val="bottom"/>
          </w:tcPr>
          <w:p w14:paraId="4547794C" w14:textId="63B7BAF4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0" w:type="pct"/>
            <w:vAlign w:val="bottom"/>
          </w:tcPr>
          <w:p w14:paraId="620533A5" w14:textId="0C10766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7C9B3560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695BAE6A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E574F" w:rsidRPr="004C05FB" w14:paraId="72118FC1" w14:textId="77777777" w:rsidTr="00686FF1">
        <w:tc>
          <w:tcPr>
            <w:tcW w:w="3400" w:type="pct"/>
            <w:gridSpan w:val="4"/>
            <w:vAlign w:val="bottom"/>
          </w:tcPr>
          <w:p w14:paraId="667FE325" w14:textId="0F821B7D" w:rsidR="004E574F" w:rsidRPr="004C05FB" w:rsidRDefault="004E574F" w:rsidP="004E57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. Team member adaptivity</w:t>
            </w:r>
          </w:p>
        </w:tc>
        <w:tc>
          <w:tcPr>
            <w:tcW w:w="800" w:type="pct"/>
          </w:tcPr>
          <w:p w14:paraId="5339EB1E" w14:textId="6DF8F938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00" w:type="pct"/>
          </w:tcPr>
          <w:p w14:paraId="6FFDAE38" w14:textId="12F9D142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</w:tr>
      <w:tr w:rsidR="004C05FB" w:rsidRPr="004C05FB" w14:paraId="391E8060" w14:textId="77777777" w:rsidTr="00686FF1">
        <w:tc>
          <w:tcPr>
            <w:tcW w:w="1001" w:type="pct"/>
            <w:vAlign w:val="bottom"/>
          </w:tcPr>
          <w:p w14:paraId="11DBCC94" w14:textId="256D2DEF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A1</w:t>
            </w:r>
          </w:p>
        </w:tc>
        <w:tc>
          <w:tcPr>
            <w:tcW w:w="798" w:type="pct"/>
            <w:vAlign w:val="bottom"/>
          </w:tcPr>
          <w:p w14:paraId="38440AE1" w14:textId="50354F9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01" w:type="pct"/>
            <w:vAlign w:val="bottom"/>
          </w:tcPr>
          <w:p w14:paraId="25622DA9" w14:textId="31B42A34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0" w:type="pct"/>
            <w:vAlign w:val="bottom"/>
          </w:tcPr>
          <w:p w14:paraId="427E70A8" w14:textId="5CF3D99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07B4A2B8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37D31D79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4B34114F" w14:textId="77777777" w:rsidTr="00686FF1">
        <w:tc>
          <w:tcPr>
            <w:tcW w:w="1001" w:type="pct"/>
            <w:vAlign w:val="bottom"/>
          </w:tcPr>
          <w:p w14:paraId="75F57E9F" w14:textId="5AA38B2C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A2</w:t>
            </w:r>
          </w:p>
        </w:tc>
        <w:tc>
          <w:tcPr>
            <w:tcW w:w="798" w:type="pct"/>
            <w:vAlign w:val="bottom"/>
          </w:tcPr>
          <w:p w14:paraId="660793BE" w14:textId="2B8DE3B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01" w:type="pct"/>
            <w:vAlign w:val="bottom"/>
          </w:tcPr>
          <w:p w14:paraId="4BBBD523" w14:textId="68AED3BC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7FEC75E1" w14:textId="431844A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2D733499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37B58ECD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5FD59680" w14:textId="77777777" w:rsidTr="00686FF1">
        <w:tc>
          <w:tcPr>
            <w:tcW w:w="1001" w:type="pct"/>
            <w:vAlign w:val="bottom"/>
          </w:tcPr>
          <w:p w14:paraId="49F90053" w14:textId="2A67FAF4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A3</w:t>
            </w:r>
          </w:p>
        </w:tc>
        <w:tc>
          <w:tcPr>
            <w:tcW w:w="798" w:type="pct"/>
            <w:vAlign w:val="bottom"/>
          </w:tcPr>
          <w:p w14:paraId="708E4053" w14:textId="73E6EED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01" w:type="pct"/>
            <w:vAlign w:val="bottom"/>
          </w:tcPr>
          <w:p w14:paraId="1C4697A1" w14:textId="66972BE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0" w:type="pct"/>
            <w:vAlign w:val="bottom"/>
          </w:tcPr>
          <w:p w14:paraId="5B33CF7B" w14:textId="505A4E3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DAB9346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6A3DCC5A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E574F" w:rsidRPr="004C05FB" w14:paraId="395FD1AB" w14:textId="77777777" w:rsidTr="00686FF1">
        <w:tc>
          <w:tcPr>
            <w:tcW w:w="3400" w:type="pct"/>
            <w:gridSpan w:val="4"/>
            <w:vAlign w:val="bottom"/>
          </w:tcPr>
          <w:p w14:paraId="0ADF585F" w14:textId="37715038" w:rsidR="004E574F" w:rsidRPr="004C05FB" w:rsidRDefault="004E574F" w:rsidP="004E57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. Team member proactivity</w:t>
            </w:r>
          </w:p>
        </w:tc>
        <w:tc>
          <w:tcPr>
            <w:tcW w:w="800" w:type="pct"/>
          </w:tcPr>
          <w:p w14:paraId="354DDB8D" w14:textId="5354B8AA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00" w:type="pct"/>
          </w:tcPr>
          <w:p w14:paraId="06EC7C0E" w14:textId="6D9F6A9B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4C05FB" w:rsidRPr="004C05FB" w14:paraId="66C35E98" w14:textId="77777777" w:rsidTr="00686FF1">
        <w:tc>
          <w:tcPr>
            <w:tcW w:w="1001" w:type="pct"/>
            <w:vAlign w:val="bottom"/>
          </w:tcPr>
          <w:p w14:paraId="7059EC63" w14:textId="6B2184B2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PA1</w:t>
            </w:r>
          </w:p>
        </w:tc>
        <w:tc>
          <w:tcPr>
            <w:tcW w:w="798" w:type="pct"/>
            <w:vAlign w:val="bottom"/>
          </w:tcPr>
          <w:p w14:paraId="44CE7EE9" w14:textId="7A66639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1" w:type="pct"/>
            <w:vAlign w:val="bottom"/>
          </w:tcPr>
          <w:p w14:paraId="40E78EAE" w14:textId="275116A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0" w:type="pct"/>
            <w:vAlign w:val="bottom"/>
          </w:tcPr>
          <w:p w14:paraId="0E59817B" w14:textId="1D24825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1AC8FE1D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2BC95B61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1F90C390" w14:textId="77777777" w:rsidTr="00686FF1">
        <w:tc>
          <w:tcPr>
            <w:tcW w:w="1001" w:type="pct"/>
            <w:vAlign w:val="bottom"/>
          </w:tcPr>
          <w:p w14:paraId="412AA2F6" w14:textId="6836C701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PA2</w:t>
            </w:r>
          </w:p>
        </w:tc>
        <w:tc>
          <w:tcPr>
            <w:tcW w:w="798" w:type="pct"/>
            <w:vAlign w:val="bottom"/>
          </w:tcPr>
          <w:p w14:paraId="1BBA8D9D" w14:textId="779FF3F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01" w:type="pct"/>
            <w:vAlign w:val="bottom"/>
          </w:tcPr>
          <w:p w14:paraId="5ED77622" w14:textId="1DE33A7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0" w:type="pct"/>
            <w:vAlign w:val="bottom"/>
          </w:tcPr>
          <w:p w14:paraId="0ADBD5BD" w14:textId="57992E54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2EA36FE7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4F08CC41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565C5C14" w14:textId="77777777" w:rsidTr="00686FF1">
        <w:tc>
          <w:tcPr>
            <w:tcW w:w="1001" w:type="pct"/>
            <w:vAlign w:val="bottom"/>
          </w:tcPr>
          <w:p w14:paraId="5E70862E" w14:textId="512A05E7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PA3</w:t>
            </w:r>
          </w:p>
        </w:tc>
        <w:tc>
          <w:tcPr>
            <w:tcW w:w="798" w:type="pct"/>
            <w:vAlign w:val="bottom"/>
          </w:tcPr>
          <w:p w14:paraId="1DD87C23" w14:textId="6D947BCD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01" w:type="pct"/>
            <w:vAlign w:val="bottom"/>
          </w:tcPr>
          <w:p w14:paraId="151F13FF" w14:textId="62BF608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0" w:type="pct"/>
            <w:vAlign w:val="bottom"/>
          </w:tcPr>
          <w:p w14:paraId="644EE9D6" w14:textId="0167A9B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426DAC88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0480A591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E574F" w:rsidRPr="004C05FB" w14:paraId="36CA848B" w14:textId="77777777" w:rsidTr="00686FF1">
        <w:tc>
          <w:tcPr>
            <w:tcW w:w="3400" w:type="pct"/>
            <w:gridSpan w:val="4"/>
            <w:vAlign w:val="bottom"/>
          </w:tcPr>
          <w:p w14:paraId="0F968ABC" w14:textId="722C12B3" w:rsidR="004E574F" w:rsidRPr="004C05FB" w:rsidRDefault="004E574F" w:rsidP="004E57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. Organizational member proficiency</w:t>
            </w:r>
          </w:p>
        </w:tc>
        <w:tc>
          <w:tcPr>
            <w:tcW w:w="800" w:type="pct"/>
          </w:tcPr>
          <w:p w14:paraId="1D550A8B" w14:textId="477D38BF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800" w:type="pct"/>
          </w:tcPr>
          <w:p w14:paraId="62822B78" w14:textId="7CDC6EB4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4C05FB" w:rsidRPr="004C05FB" w14:paraId="602CF29D" w14:textId="77777777" w:rsidTr="00686FF1">
        <w:tc>
          <w:tcPr>
            <w:tcW w:w="1001" w:type="pct"/>
            <w:vAlign w:val="bottom"/>
          </w:tcPr>
          <w:p w14:paraId="0CB655E6" w14:textId="28D18FF0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P1</w:t>
            </w:r>
          </w:p>
        </w:tc>
        <w:tc>
          <w:tcPr>
            <w:tcW w:w="798" w:type="pct"/>
            <w:vAlign w:val="bottom"/>
          </w:tcPr>
          <w:p w14:paraId="4A0A07C2" w14:textId="5A2DFE92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01" w:type="pct"/>
            <w:vAlign w:val="bottom"/>
          </w:tcPr>
          <w:p w14:paraId="7DD887F2" w14:textId="633E471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0" w:type="pct"/>
            <w:vAlign w:val="bottom"/>
          </w:tcPr>
          <w:p w14:paraId="76E45362" w14:textId="2F69ABA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305FDC33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688F6545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578B07F8" w14:textId="77777777" w:rsidTr="00686FF1">
        <w:tc>
          <w:tcPr>
            <w:tcW w:w="1001" w:type="pct"/>
            <w:vAlign w:val="bottom"/>
          </w:tcPr>
          <w:p w14:paraId="7D13BE4B" w14:textId="6032B502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P2</w:t>
            </w:r>
          </w:p>
        </w:tc>
        <w:tc>
          <w:tcPr>
            <w:tcW w:w="798" w:type="pct"/>
            <w:vAlign w:val="bottom"/>
          </w:tcPr>
          <w:p w14:paraId="7978404C" w14:textId="5DBCB59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01" w:type="pct"/>
            <w:vAlign w:val="bottom"/>
          </w:tcPr>
          <w:p w14:paraId="1547A9F5" w14:textId="5F4BD77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794FE9B4" w14:textId="50DFBB1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09C58618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79B6092D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0FF357D1" w14:textId="77777777" w:rsidTr="00686FF1">
        <w:tc>
          <w:tcPr>
            <w:tcW w:w="1001" w:type="pct"/>
            <w:vAlign w:val="bottom"/>
          </w:tcPr>
          <w:p w14:paraId="4A0FB290" w14:textId="5A69D25A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P3</w:t>
            </w:r>
          </w:p>
        </w:tc>
        <w:tc>
          <w:tcPr>
            <w:tcW w:w="798" w:type="pct"/>
            <w:vAlign w:val="bottom"/>
          </w:tcPr>
          <w:p w14:paraId="57421DFF" w14:textId="16BFCE9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01" w:type="pct"/>
            <w:vAlign w:val="bottom"/>
          </w:tcPr>
          <w:p w14:paraId="1E8597C1" w14:textId="57E06394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061B91F8" w14:textId="2EE75516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ABB9C2D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3A635652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E574F" w:rsidRPr="004C05FB" w14:paraId="269A6430" w14:textId="77777777" w:rsidTr="00686FF1">
        <w:tc>
          <w:tcPr>
            <w:tcW w:w="3400" w:type="pct"/>
            <w:gridSpan w:val="4"/>
            <w:vAlign w:val="bottom"/>
          </w:tcPr>
          <w:p w14:paraId="32502E11" w14:textId="7BD3476B" w:rsidR="004E574F" w:rsidRPr="004C05FB" w:rsidRDefault="004E574F" w:rsidP="004E57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. Organizational member adaptivity</w:t>
            </w:r>
          </w:p>
        </w:tc>
        <w:tc>
          <w:tcPr>
            <w:tcW w:w="800" w:type="pct"/>
          </w:tcPr>
          <w:p w14:paraId="4903FDBE" w14:textId="55F7999F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800" w:type="pct"/>
          </w:tcPr>
          <w:p w14:paraId="392A4B60" w14:textId="5E7A9D58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4C05FB" w:rsidRPr="004C05FB" w14:paraId="29F271BF" w14:textId="77777777" w:rsidTr="00686FF1">
        <w:tc>
          <w:tcPr>
            <w:tcW w:w="1001" w:type="pct"/>
            <w:vAlign w:val="bottom"/>
          </w:tcPr>
          <w:p w14:paraId="7EF96E51" w14:textId="1C0B3D93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A1</w:t>
            </w:r>
          </w:p>
        </w:tc>
        <w:tc>
          <w:tcPr>
            <w:tcW w:w="798" w:type="pct"/>
            <w:vAlign w:val="bottom"/>
          </w:tcPr>
          <w:p w14:paraId="420A03C0" w14:textId="67CD544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01" w:type="pct"/>
            <w:vAlign w:val="bottom"/>
          </w:tcPr>
          <w:p w14:paraId="153EAD00" w14:textId="4B4717B6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0" w:type="pct"/>
            <w:vAlign w:val="bottom"/>
          </w:tcPr>
          <w:p w14:paraId="207FA115" w14:textId="308933E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5B53726D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2B59AA99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6B959136" w14:textId="77777777" w:rsidTr="00686FF1">
        <w:tc>
          <w:tcPr>
            <w:tcW w:w="1001" w:type="pct"/>
            <w:vAlign w:val="bottom"/>
          </w:tcPr>
          <w:p w14:paraId="1871266F" w14:textId="5F332A6C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A2</w:t>
            </w:r>
          </w:p>
        </w:tc>
        <w:tc>
          <w:tcPr>
            <w:tcW w:w="798" w:type="pct"/>
            <w:vAlign w:val="bottom"/>
          </w:tcPr>
          <w:p w14:paraId="47DC2453" w14:textId="569512B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01" w:type="pct"/>
            <w:vAlign w:val="bottom"/>
          </w:tcPr>
          <w:p w14:paraId="636A603D" w14:textId="6D2F9C0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0" w:type="pct"/>
            <w:vAlign w:val="bottom"/>
          </w:tcPr>
          <w:p w14:paraId="02FAE712" w14:textId="26A7DB9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E7F4805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23FAE7A6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4BF5EA7A" w14:textId="77777777" w:rsidTr="00686FF1">
        <w:tc>
          <w:tcPr>
            <w:tcW w:w="1001" w:type="pct"/>
            <w:vAlign w:val="bottom"/>
          </w:tcPr>
          <w:p w14:paraId="29053746" w14:textId="373C9DAF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A3</w:t>
            </w:r>
          </w:p>
        </w:tc>
        <w:tc>
          <w:tcPr>
            <w:tcW w:w="798" w:type="pct"/>
            <w:vAlign w:val="bottom"/>
          </w:tcPr>
          <w:p w14:paraId="48264FF2" w14:textId="6F0F8236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01" w:type="pct"/>
            <w:vAlign w:val="bottom"/>
          </w:tcPr>
          <w:p w14:paraId="00D5D6C0" w14:textId="3375C45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0" w:type="pct"/>
            <w:vAlign w:val="bottom"/>
          </w:tcPr>
          <w:p w14:paraId="269C4371" w14:textId="759DED8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53D408AA" w14:textId="55EBDAC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085D3319" w14:textId="18A6E6AB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E574F" w:rsidRPr="004C05FB" w14:paraId="1389BD0C" w14:textId="77777777" w:rsidTr="00686FF1">
        <w:tc>
          <w:tcPr>
            <w:tcW w:w="3400" w:type="pct"/>
            <w:gridSpan w:val="4"/>
            <w:vAlign w:val="bottom"/>
          </w:tcPr>
          <w:p w14:paraId="7EC9F691" w14:textId="18249A10" w:rsidR="004E574F" w:rsidRPr="004C05FB" w:rsidRDefault="004E574F" w:rsidP="004E57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. Organizational member proactivity</w:t>
            </w:r>
          </w:p>
        </w:tc>
        <w:tc>
          <w:tcPr>
            <w:tcW w:w="800" w:type="pct"/>
          </w:tcPr>
          <w:p w14:paraId="25050D91" w14:textId="5F5797C7" w:rsidR="004E574F" w:rsidRPr="004C05FB" w:rsidRDefault="004C05FB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72</w:t>
            </w:r>
          </w:p>
        </w:tc>
        <w:tc>
          <w:tcPr>
            <w:tcW w:w="800" w:type="pct"/>
          </w:tcPr>
          <w:p w14:paraId="4DE634F0" w14:textId="626641FE" w:rsidR="004E574F" w:rsidRPr="004C05FB" w:rsidRDefault="004C05FB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88</w:t>
            </w:r>
          </w:p>
        </w:tc>
      </w:tr>
      <w:tr w:rsidR="004C05FB" w:rsidRPr="004C05FB" w14:paraId="15B864D3" w14:textId="77777777" w:rsidTr="00686FF1">
        <w:tc>
          <w:tcPr>
            <w:tcW w:w="1001" w:type="pct"/>
            <w:vAlign w:val="bottom"/>
          </w:tcPr>
          <w:p w14:paraId="102FE476" w14:textId="270848D7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PA1</w:t>
            </w:r>
          </w:p>
        </w:tc>
        <w:tc>
          <w:tcPr>
            <w:tcW w:w="798" w:type="pct"/>
            <w:vAlign w:val="bottom"/>
          </w:tcPr>
          <w:p w14:paraId="185C2C75" w14:textId="48DFBC1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01" w:type="pct"/>
            <w:vAlign w:val="bottom"/>
          </w:tcPr>
          <w:p w14:paraId="232230B7" w14:textId="2E78274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71B39666" w14:textId="2144760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119DB08F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698B07D5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06015411" w14:textId="77777777" w:rsidTr="00686FF1">
        <w:tc>
          <w:tcPr>
            <w:tcW w:w="1001" w:type="pct"/>
            <w:vAlign w:val="bottom"/>
          </w:tcPr>
          <w:p w14:paraId="4EE852AC" w14:textId="552B4E18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PA2</w:t>
            </w:r>
          </w:p>
        </w:tc>
        <w:tc>
          <w:tcPr>
            <w:tcW w:w="798" w:type="pct"/>
            <w:vAlign w:val="bottom"/>
          </w:tcPr>
          <w:p w14:paraId="41B882FA" w14:textId="5E5FC3A0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1" w:type="pct"/>
            <w:vAlign w:val="bottom"/>
          </w:tcPr>
          <w:p w14:paraId="5E857946" w14:textId="3BA92DC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418A6512" w14:textId="05B36BB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755439EE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3B3F49DC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101529B0" w14:textId="77777777" w:rsidTr="00686FF1">
        <w:tc>
          <w:tcPr>
            <w:tcW w:w="1001" w:type="pct"/>
            <w:vAlign w:val="bottom"/>
          </w:tcPr>
          <w:p w14:paraId="5C032A2A" w14:textId="4FD66343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PA3</w:t>
            </w:r>
          </w:p>
        </w:tc>
        <w:tc>
          <w:tcPr>
            <w:tcW w:w="798" w:type="pct"/>
            <w:vAlign w:val="bottom"/>
          </w:tcPr>
          <w:p w14:paraId="007573B0" w14:textId="3869C78C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01" w:type="pct"/>
            <w:vAlign w:val="bottom"/>
          </w:tcPr>
          <w:p w14:paraId="34E3E607" w14:textId="5757EDE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0" w:type="pct"/>
            <w:vAlign w:val="bottom"/>
          </w:tcPr>
          <w:p w14:paraId="25FC7223" w14:textId="5EA8A85D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0B374A7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5F8F1B3F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E574F" w:rsidRPr="004C05FB" w14:paraId="33B3A74E" w14:textId="77777777" w:rsidTr="00686FF1">
        <w:tc>
          <w:tcPr>
            <w:tcW w:w="3400" w:type="pct"/>
            <w:gridSpan w:val="4"/>
            <w:vAlign w:val="bottom"/>
          </w:tcPr>
          <w:p w14:paraId="3D8DCCF9" w14:textId="0CE2E604" w:rsidR="004E574F" w:rsidRPr="004C05FB" w:rsidRDefault="004E574F" w:rsidP="004E57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. Performance</w:t>
            </w:r>
          </w:p>
        </w:tc>
        <w:tc>
          <w:tcPr>
            <w:tcW w:w="800" w:type="pct"/>
          </w:tcPr>
          <w:p w14:paraId="03FD537D" w14:textId="08AF295F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pct"/>
          </w:tcPr>
          <w:p w14:paraId="28788C86" w14:textId="2CC90504" w:rsidR="004E574F" w:rsidRPr="004C05FB" w:rsidRDefault="004E574F" w:rsidP="004E57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C05FB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 w:rsidR="004C05FB" w:rsidRPr="004C05FB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4C05FB" w:rsidRPr="004C05FB" w14:paraId="7AED50D4" w14:textId="77777777" w:rsidTr="00686FF1">
        <w:tc>
          <w:tcPr>
            <w:tcW w:w="1001" w:type="pct"/>
            <w:vAlign w:val="bottom"/>
          </w:tcPr>
          <w:p w14:paraId="65C15E4A" w14:textId="10A6DBF1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P</w:t>
            </w:r>
          </w:p>
        </w:tc>
        <w:tc>
          <w:tcPr>
            <w:tcW w:w="798" w:type="pct"/>
            <w:vAlign w:val="bottom"/>
          </w:tcPr>
          <w:p w14:paraId="464B2F39" w14:textId="34ADE2C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01" w:type="pct"/>
            <w:vAlign w:val="bottom"/>
          </w:tcPr>
          <w:p w14:paraId="4D5F7E97" w14:textId="335C6638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0" w:type="pct"/>
            <w:vAlign w:val="bottom"/>
          </w:tcPr>
          <w:p w14:paraId="63883B5F" w14:textId="3ABA5CB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7C5AA784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3CD96465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478BB527" w14:textId="77777777" w:rsidTr="00686FF1">
        <w:tc>
          <w:tcPr>
            <w:tcW w:w="1001" w:type="pct"/>
            <w:vAlign w:val="bottom"/>
          </w:tcPr>
          <w:p w14:paraId="4EC4AE97" w14:textId="54CF9CF4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798" w:type="pct"/>
            <w:vAlign w:val="bottom"/>
          </w:tcPr>
          <w:p w14:paraId="6A6AC5D2" w14:textId="31835826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01" w:type="pct"/>
            <w:vAlign w:val="bottom"/>
          </w:tcPr>
          <w:p w14:paraId="1D3409DE" w14:textId="327C588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0" w:type="pct"/>
            <w:vAlign w:val="bottom"/>
          </w:tcPr>
          <w:p w14:paraId="706B57CC" w14:textId="758525A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1141841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5AF36C39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6CEEBB33" w14:textId="77777777" w:rsidTr="00686FF1">
        <w:tc>
          <w:tcPr>
            <w:tcW w:w="1001" w:type="pct"/>
            <w:vAlign w:val="bottom"/>
          </w:tcPr>
          <w:p w14:paraId="2CEFF1A0" w14:textId="1BB7E947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ITPA</w:t>
            </w:r>
          </w:p>
        </w:tc>
        <w:tc>
          <w:tcPr>
            <w:tcW w:w="798" w:type="pct"/>
            <w:vAlign w:val="bottom"/>
          </w:tcPr>
          <w:p w14:paraId="0C155488" w14:textId="2FB6638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01" w:type="pct"/>
            <w:vAlign w:val="bottom"/>
          </w:tcPr>
          <w:p w14:paraId="29588ADF" w14:textId="65F4FED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44D45FF5" w14:textId="10EDCFB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227216C4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0DE0321A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4D67E112" w14:textId="77777777" w:rsidTr="00686FF1">
        <w:tc>
          <w:tcPr>
            <w:tcW w:w="1001" w:type="pct"/>
            <w:vAlign w:val="bottom"/>
          </w:tcPr>
          <w:p w14:paraId="1F538682" w14:textId="23228A80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P</w:t>
            </w:r>
          </w:p>
        </w:tc>
        <w:tc>
          <w:tcPr>
            <w:tcW w:w="798" w:type="pct"/>
            <w:vAlign w:val="bottom"/>
          </w:tcPr>
          <w:p w14:paraId="625BE9E3" w14:textId="2537E38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01" w:type="pct"/>
            <w:vAlign w:val="bottom"/>
          </w:tcPr>
          <w:p w14:paraId="7B28A04C" w14:textId="44CEF713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0" w:type="pct"/>
            <w:vAlign w:val="bottom"/>
          </w:tcPr>
          <w:p w14:paraId="609A86F5" w14:textId="600CE4B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23384EE1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4236DA77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5D3E65D4" w14:textId="77777777" w:rsidTr="00686FF1">
        <w:tc>
          <w:tcPr>
            <w:tcW w:w="1001" w:type="pct"/>
            <w:vAlign w:val="bottom"/>
          </w:tcPr>
          <w:p w14:paraId="1E33DF3B" w14:textId="04414662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98" w:type="pct"/>
            <w:vAlign w:val="bottom"/>
          </w:tcPr>
          <w:p w14:paraId="4707A630" w14:textId="13B04EB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01" w:type="pct"/>
            <w:vAlign w:val="bottom"/>
          </w:tcPr>
          <w:p w14:paraId="0B7F626C" w14:textId="1DFFFEA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0" w:type="pct"/>
            <w:vAlign w:val="bottom"/>
          </w:tcPr>
          <w:p w14:paraId="30EF7AB0" w14:textId="247C285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6E428747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094CAABA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0D085028" w14:textId="77777777" w:rsidTr="00686FF1">
        <w:tc>
          <w:tcPr>
            <w:tcW w:w="1001" w:type="pct"/>
            <w:vAlign w:val="bottom"/>
          </w:tcPr>
          <w:p w14:paraId="08FC6C15" w14:textId="20879E4D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TPA</w:t>
            </w:r>
          </w:p>
        </w:tc>
        <w:tc>
          <w:tcPr>
            <w:tcW w:w="798" w:type="pct"/>
            <w:vAlign w:val="bottom"/>
          </w:tcPr>
          <w:p w14:paraId="56CB1361" w14:textId="7EA6028D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1" w:type="pct"/>
            <w:vAlign w:val="bottom"/>
          </w:tcPr>
          <w:p w14:paraId="47B36174" w14:textId="02B3F386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0" w:type="pct"/>
            <w:vAlign w:val="bottom"/>
          </w:tcPr>
          <w:p w14:paraId="47AE8A96" w14:textId="179C02E5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0E078878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520B0D41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26EF5557" w14:textId="77777777" w:rsidTr="00686FF1">
        <w:tc>
          <w:tcPr>
            <w:tcW w:w="1001" w:type="pct"/>
            <w:vAlign w:val="bottom"/>
          </w:tcPr>
          <w:p w14:paraId="60A54549" w14:textId="0D90A146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798" w:type="pct"/>
            <w:vAlign w:val="bottom"/>
          </w:tcPr>
          <w:p w14:paraId="3F5FF5A9" w14:textId="2A407E01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01" w:type="pct"/>
            <w:vAlign w:val="bottom"/>
          </w:tcPr>
          <w:p w14:paraId="5F601CB3" w14:textId="238B8336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0" w:type="pct"/>
            <w:vAlign w:val="bottom"/>
          </w:tcPr>
          <w:p w14:paraId="0539E3BC" w14:textId="2D3A81CE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18E25B92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3EDFB353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31261443" w14:textId="77777777" w:rsidTr="00686FF1">
        <w:tc>
          <w:tcPr>
            <w:tcW w:w="1001" w:type="pct"/>
            <w:vAlign w:val="bottom"/>
          </w:tcPr>
          <w:p w14:paraId="49BCD652" w14:textId="633D6989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A</w:t>
            </w:r>
          </w:p>
        </w:tc>
        <w:tc>
          <w:tcPr>
            <w:tcW w:w="798" w:type="pct"/>
            <w:vAlign w:val="bottom"/>
          </w:tcPr>
          <w:p w14:paraId="6C76EE70" w14:textId="69992A1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01" w:type="pct"/>
            <w:vAlign w:val="bottom"/>
          </w:tcPr>
          <w:p w14:paraId="29A6390C" w14:textId="611E9F5A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vAlign w:val="bottom"/>
          </w:tcPr>
          <w:p w14:paraId="68E74CA9" w14:textId="5AD023D6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</w:tcPr>
          <w:p w14:paraId="0C74DE4B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14:paraId="7A809020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C05FB" w:rsidRPr="004C05FB" w14:paraId="449A6073" w14:textId="77777777" w:rsidTr="00686FF1">
        <w:tc>
          <w:tcPr>
            <w:tcW w:w="1001" w:type="pct"/>
            <w:tcBorders>
              <w:bottom w:val="single" w:sz="12" w:space="0" w:color="auto"/>
            </w:tcBorders>
            <w:vAlign w:val="bottom"/>
          </w:tcPr>
          <w:p w14:paraId="4B4A0C8F" w14:textId="05D05AB7" w:rsidR="004C05FB" w:rsidRPr="004C05FB" w:rsidRDefault="004C05FB" w:rsidP="004C05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OPA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vAlign w:val="bottom"/>
          </w:tcPr>
          <w:p w14:paraId="72D0AFC6" w14:textId="3AA173E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vAlign w:val="bottom"/>
          </w:tcPr>
          <w:p w14:paraId="4AF4395D" w14:textId="0F5D62E9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0" w:type="pct"/>
            <w:tcBorders>
              <w:bottom w:val="single" w:sz="12" w:space="0" w:color="auto"/>
            </w:tcBorders>
            <w:vAlign w:val="bottom"/>
          </w:tcPr>
          <w:p w14:paraId="16497722" w14:textId="2C5590BF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5F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0" w:type="pct"/>
            <w:tcBorders>
              <w:bottom w:val="single" w:sz="12" w:space="0" w:color="auto"/>
            </w:tcBorders>
          </w:tcPr>
          <w:p w14:paraId="1B6C1EBB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  <w:tcBorders>
              <w:bottom w:val="single" w:sz="12" w:space="0" w:color="auto"/>
            </w:tcBorders>
          </w:tcPr>
          <w:p w14:paraId="1DE3BB6F" w14:textId="77777777" w:rsidR="004C05FB" w:rsidRPr="004C05FB" w:rsidRDefault="004C05FB" w:rsidP="004C05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46D61F13" w14:textId="7CAE5CFD" w:rsidR="008017E3" w:rsidRPr="005F7131" w:rsidRDefault="009D1C79">
      <w:pPr>
        <w:rPr>
          <w:rFonts w:eastAsia="Times New Roman" w:cs="Arial"/>
          <w:color w:val="000000"/>
          <w:sz w:val="16"/>
          <w:szCs w:val="16"/>
          <w:lang w:val="en-GB" w:eastAsia="en-ZA"/>
        </w:rPr>
        <w:sectPr w:rsidR="008017E3" w:rsidRPr="005F71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C05FB">
        <w:rPr>
          <w:rFonts w:cs="Arial"/>
          <w:sz w:val="16"/>
          <w:szCs w:val="16"/>
          <w:lang w:val="en-GB"/>
        </w:rPr>
        <w:t>Note:</w:t>
      </w:r>
      <w:r w:rsidR="00A24FEC" w:rsidRPr="004C05FB">
        <w:rPr>
          <w:rFonts w:cs="Arial"/>
          <w:sz w:val="16"/>
          <w:szCs w:val="16"/>
          <w:lang w:val="en-GB"/>
        </w:rPr>
        <w:t xml:space="preserve"> S.E. = standard errors; AVE = average variance extracted; C.R. = </w:t>
      </w:r>
      <w:r w:rsidR="002937E2">
        <w:rPr>
          <w:rFonts w:cs="Arial"/>
          <w:sz w:val="16"/>
          <w:szCs w:val="16"/>
          <w:lang w:val="en-GB"/>
        </w:rPr>
        <w:t>composite reliability</w:t>
      </w:r>
      <w:r w:rsidR="004E574F" w:rsidRPr="004C05FB">
        <w:rPr>
          <w:rFonts w:cs="Arial"/>
          <w:sz w:val="16"/>
          <w:szCs w:val="16"/>
          <w:lang w:val="en-GB"/>
        </w:rPr>
        <w:t xml:space="preserve">; </w:t>
      </w:r>
      <w:r w:rsidR="005F7131">
        <w:rPr>
          <w:rFonts w:cs="Arial"/>
          <w:sz w:val="16"/>
          <w:szCs w:val="16"/>
          <w:lang w:val="en-GB"/>
        </w:rPr>
        <w:t xml:space="preserve">MAS = managerial autonomy support; CAS = collegial autonomy support; ACT = autonomy crafting; </w:t>
      </w:r>
      <w:r w:rsidR="004E574F" w:rsidRPr="004C05FB">
        <w:rPr>
          <w:rFonts w:eastAsia="Times New Roman" w:cs="Arial"/>
          <w:color w:val="000000"/>
          <w:sz w:val="16"/>
          <w:szCs w:val="16"/>
          <w:lang w:val="en-GB" w:eastAsia="en-ZA"/>
        </w:rPr>
        <w:t>ITP = individual task proficiency; ITA = individual task adaptivity; ITPA = individual task proactivity; TP = team member proficiency; TA = team member adaptivity; TPA = team member proactivity;</w:t>
      </w:r>
      <w:r w:rsidR="004E574F" w:rsidRPr="004C05FB">
        <w:rPr>
          <w:rFonts w:cs="Arial"/>
          <w:sz w:val="16"/>
          <w:szCs w:val="16"/>
          <w:lang w:val="en-GB"/>
        </w:rPr>
        <w:t xml:space="preserve"> OP = </w:t>
      </w:r>
      <w:r w:rsidR="004E574F" w:rsidRPr="004C05FB">
        <w:rPr>
          <w:rFonts w:eastAsia="Times New Roman" w:cs="Arial"/>
          <w:color w:val="000000"/>
          <w:sz w:val="16"/>
          <w:szCs w:val="16"/>
          <w:lang w:val="en-GB" w:eastAsia="en-ZA"/>
        </w:rPr>
        <w:t>organisational member proficiency; OA = organisational member adaptivity; OPA = organisational member proactivity</w:t>
      </w:r>
      <w:r w:rsidR="00686FF1" w:rsidRPr="004C05FB">
        <w:rPr>
          <w:rFonts w:eastAsia="Times New Roman" w:cs="Arial"/>
          <w:color w:val="000000"/>
          <w:sz w:val="16"/>
          <w:szCs w:val="16"/>
          <w:lang w:val="en-GB" w:eastAsia="en-ZA"/>
        </w:rPr>
        <w:t>.</w:t>
      </w:r>
    </w:p>
    <w:p w14:paraId="1B2EA5DF" w14:textId="0565DF13" w:rsidR="008017E3" w:rsidRDefault="008017E3">
      <w:pPr>
        <w:rPr>
          <w:rFonts w:eastAsia="Times New Roman" w:cs="Arial"/>
          <w:b/>
          <w:bCs/>
          <w:color w:val="000000"/>
          <w:lang w:val="en-GB" w:eastAsia="en-ZA"/>
        </w:rPr>
      </w:pPr>
      <w:r w:rsidRPr="005F7131">
        <w:rPr>
          <w:rFonts w:eastAsia="Times New Roman" w:cs="Arial"/>
          <w:b/>
          <w:bCs/>
          <w:color w:val="000000"/>
          <w:lang w:val="en-GB" w:eastAsia="en-ZA"/>
        </w:rPr>
        <w:lastRenderedPageBreak/>
        <w:t>Table S2</w:t>
      </w:r>
    </w:p>
    <w:p w14:paraId="302B7EBF" w14:textId="7A6DC43D" w:rsidR="005F7131" w:rsidRPr="005F7131" w:rsidRDefault="005F7131">
      <w:pPr>
        <w:rPr>
          <w:rFonts w:eastAsia="Times New Roman" w:cs="Arial"/>
          <w:b/>
          <w:bCs/>
          <w:color w:val="000000"/>
          <w:lang w:val="en-GB" w:eastAsia="en-ZA"/>
        </w:rPr>
      </w:pPr>
      <w:r w:rsidRPr="00C91784">
        <w:rPr>
          <w:rFonts w:cs="Arial"/>
          <w:i/>
          <w:iCs/>
          <w:lang w:val="en-US"/>
        </w:rPr>
        <w:t xml:space="preserve">Correlation </w:t>
      </w:r>
      <w:r>
        <w:rPr>
          <w:rFonts w:cs="Arial"/>
          <w:i/>
          <w:iCs/>
          <w:lang w:val="en-US"/>
        </w:rPr>
        <w:t xml:space="preserve">and Reliability </w:t>
      </w:r>
      <w:r w:rsidRPr="00C91784">
        <w:rPr>
          <w:rFonts w:cs="Arial"/>
          <w:i/>
          <w:iCs/>
          <w:lang w:val="en-US"/>
        </w:rPr>
        <w:t>Coeffic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6"/>
        <w:gridCol w:w="814"/>
        <w:gridCol w:w="814"/>
        <w:gridCol w:w="814"/>
        <w:gridCol w:w="967"/>
        <w:gridCol w:w="987"/>
        <w:gridCol w:w="814"/>
        <w:gridCol w:w="814"/>
        <w:gridCol w:w="814"/>
        <w:gridCol w:w="814"/>
        <w:gridCol w:w="814"/>
        <w:gridCol w:w="815"/>
        <w:gridCol w:w="815"/>
        <w:gridCol w:w="815"/>
        <w:gridCol w:w="815"/>
        <w:gridCol w:w="1116"/>
      </w:tblGrid>
      <w:tr w:rsidR="008017E3" w:rsidRPr="008017E3" w14:paraId="1CBDB25C" w14:textId="77777777" w:rsidTr="00911F9E">
        <w:trPr>
          <w:trHeight w:val="288"/>
        </w:trPr>
        <w:tc>
          <w:tcPr>
            <w:tcW w:w="4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0893" w14:textId="56F68215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DD6E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AS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49BC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CAS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7C9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CT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EE87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ATISFY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639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ENGAGE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D83F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ITP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C5B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ITA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C48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ITPA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70B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TP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0593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TA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A8A8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TPA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188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OP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220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OA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38DC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OPA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6281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PERFORM</w:t>
            </w:r>
          </w:p>
        </w:tc>
      </w:tr>
      <w:tr w:rsidR="008017E3" w:rsidRPr="008017E3" w14:paraId="75F2D10E" w14:textId="77777777" w:rsidTr="005F7131">
        <w:trPr>
          <w:trHeight w:val="288"/>
        </w:trPr>
        <w:tc>
          <w:tcPr>
            <w:tcW w:w="4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463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MAS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7FF2" w14:textId="09E07D26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94)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59C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298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08E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B1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D08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E6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DEA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A88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264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51B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2D0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0A3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A658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20A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6C773B91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F8DF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CA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8DB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149F" w14:textId="04B8BCAB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9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F6B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E9D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115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916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B88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7E3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CAC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73C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B08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0D3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359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E5E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7E4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6AD2C276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2396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AC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F95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C9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EDDA" w14:textId="29AECA40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6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B9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D98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252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0E7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38D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2D6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A31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2E3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397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691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5A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841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0BA97D43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28D9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SATISF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C99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D85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2858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8E4A" w14:textId="5F602A5C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9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69F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6A8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131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175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AD0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2E3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450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F1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E46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3E7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A55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3C9A08EC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27B8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ENGAG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700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4AA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168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15E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EE61" w14:textId="51919620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8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B7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D7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97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41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76D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0B8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DF1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380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ACC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D4EC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4873529A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F7F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ITP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3C3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747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412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CD3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316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A4D2" w14:textId="19659BE1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8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78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621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51C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A41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2F2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ADD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514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80D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512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6AAF98A5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C234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IT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F9B8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BD7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66B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01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827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7CA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458" w14:textId="7E003421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7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E3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838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7D7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C50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B9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4E0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0D2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5ED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5AF81FC0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E388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ITP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C05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545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A6A8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3ED8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A6B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71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005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FB45" w14:textId="48264876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9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750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B47C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C73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B44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312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D26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917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4E0C2CB2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F851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TP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270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E4B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7B5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5F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52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21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69B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378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B3D4" w14:textId="43AFFF97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7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87D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E81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96A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EF9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88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874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2FC0B45A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7F35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T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E63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DF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C74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CA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6C7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E04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CFB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35C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40E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A567" w14:textId="7A657CF2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7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1ED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B6F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A0B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44A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838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0654A047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A02A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TP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18F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8DE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A0E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95A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59C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D18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F92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E20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F78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2A7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0054" w14:textId="1BF48C0B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9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50BC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1B4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657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4FD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5356D5DC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82BB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OP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2FF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6C6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46D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926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58D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4CD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471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663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26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0FC8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458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01CF" w14:textId="3BF5E614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8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58E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CB8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2A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650297A8" w14:textId="77777777" w:rsidTr="008017E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3DED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O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813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00B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3F9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8EE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1898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444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29F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F8F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E8B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03B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06C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000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E0CF" w14:textId="707A9BF0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7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32C1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98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</w:tc>
      </w:tr>
      <w:tr w:rsidR="008017E3" w:rsidRPr="008017E3" w14:paraId="3CA245C7" w14:textId="77777777" w:rsidTr="00911F9E">
        <w:trPr>
          <w:trHeight w:val="288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E58B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OPA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D358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9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CC9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8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370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15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6795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76A6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4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AF0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39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4DAC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5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7B9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56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AA2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0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FF7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3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B1B9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4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E2F7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6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8F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57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741B" w14:textId="642E38EA" w:rsidR="008017E3" w:rsidRPr="008017E3" w:rsidRDefault="00C42734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89)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139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</w:p>
        </w:tc>
      </w:tr>
      <w:tr w:rsidR="008017E3" w:rsidRPr="008017E3" w14:paraId="4B4FFF00" w14:textId="77777777" w:rsidTr="00911F9E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B1AB" w14:textId="77777777" w:rsidR="008017E3" w:rsidRPr="008017E3" w:rsidRDefault="008017E3" w:rsidP="008017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PERFOR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BC6D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DD4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8E3E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ADF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08CC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4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7490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5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B5D4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7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79A3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7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10BF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5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4182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8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3F510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8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42AD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6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B4DA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7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C60B" w14:textId="77777777" w:rsidR="008017E3" w:rsidRPr="008017E3" w:rsidRDefault="008017E3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 w:rsidRPr="008017E3"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0.7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36C56" w14:textId="23E26D85" w:rsidR="008017E3" w:rsidRPr="008017E3" w:rsidRDefault="0006217C" w:rsidP="008017E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ZA"/>
              </w:rPr>
              <w:t>(0.94)</w:t>
            </w:r>
          </w:p>
        </w:tc>
      </w:tr>
    </w:tbl>
    <w:p w14:paraId="3A81EAA7" w14:textId="25ECC770" w:rsidR="009D1C79" w:rsidRPr="004C05FB" w:rsidRDefault="008017E3" w:rsidP="008D72E3">
      <w:pPr>
        <w:rPr>
          <w:rFonts w:cs="Arial"/>
          <w:lang w:val="en-US"/>
        </w:rPr>
      </w:pPr>
      <w:r w:rsidRPr="004C05FB">
        <w:rPr>
          <w:rFonts w:cs="Arial"/>
          <w:sz w:val="16"/>
          <w:szCs w:val="16"/>
          <w:lang w:val="en-GB"/>
        </w:rPr>
        <w:t>Note</w:t>
      </w:r>
      <w:r w:rsidR="005F7131">
        <w:rPr>
          <w:rFonts w:cs="Arial"/>
          <w:sz w:val="16"/>
          <w:szCs w:val="16"/>
          <w:lang w:val="en-GB"/>
        </w:rPr>
        <w:t>s</w:t>
      </w:r>
      <w:r w:rsidRPr="004C05FB">
        <w:rPr>
          <w:rFonts w:cs="Arial"/>
          <w:sz w:val="16"/>
          <w:szCs w:val="16"/>
          <w:lang w:val="en-GB"/>
        </w:rPr>
        <w:t xml:space="preserve">: </w:t>
      </w:r>
      <w:r w:rsidR="005F7131">
        <w:rPr>
          <w:rFonts w:cs="Arial"/>
          <w:sz w:val="16"/>
          <w:szCs w:val="16"/>
          <w:lang w:val="en-GB"/>
        </w:rPr>
        <w:t xml:space="preserve">MAS = managerial autonomy support; CAS = collegial autonomy support; ACT = autonomy crafting; SATISFY = autonomy satisfaction; ENGAGE = engagement; </w:t>
      </w:r>
      <w:r w:rsidRPr="004C05FB">
        <w:rPr>
          <w:rFonts w:eastAsia="Times New Roman" w:cs="Arial"/>
          <w:color w:val="000000"/>
          <w:sz w:val="16"/>
          <w:szCs w:val="16"/>
          <w:lang w:val="en-GB" w:eastAsia="en-ZA"/>
        </w:rPr>
        <w:t>ITP = individual task proficiency; ITA = individual task adaptivity; ITPA = individual task proactivity; TP = team member proficiency; TA = team member adaptivity; TPA = team member proactivity;</w:t>
      </w:r>
      <w:r w:rsidRPr="004C05FB">
        <w:rPr>
          <w:rFonts w:cs="Arial"/>
          <w:sz w:val="16"/>
          <w:szCs w:val="16"/>
          <w:lang w:val="en-GB"/>
        </w:rPr>
        <w:t xml:space="preserve"> OP = </w:t>
      </w:r>
      <w:r w:rsidRPr="004C05FB">
        <w:rPr>
          <w:rFonts w:eastAsia="Times New Roman" w:cs="Arial"/>
          <w:color w:val="000000"/>
          <w:sz w:val="16"/>
          <w:szCs w:val="16"/>
          <w:lang w:val="en-GB" w:eastAsia="en-ZA"/>
        </w:rPr>
        <w:t>organisational member proficiency; OA = organisational member adaptivity; OPA = organisational member proactivity</w:t>
      </w:r>
      <w:r w:rsidR="005F7131">
        <w:rPr>
          <w:rFonts w:eastAsia="Times New Roman" w:cs="Arial"/>
          <w:color w:val="000000"/>
          <w:sz w:val="16"/>
          <w:szCs w:val="16"/>
          <w:lang w:val="en-GB" w:eastAsia="en-ZA"/>
        </w:rPr>
        <w:t>; PERFORM = performance</w:t>
      </w:r>
      <w:r w:rsidR="005F7131" w:rsidRPr="00E23993">
        <w:rPr>
          <w:rFonts w:eastAsia="Times New Roman" w:cs="Arial"/>
          <w:color w:val="000000"/>
          <w:sz w:val="16"/>
          <w:szCs w:val="16"/>
          <w:lang w:val="en-GB" w:eastAsia="en-ZA"/>
        </w:rPr>
        <w:t>; McDonald’s ordinal omegas presented in brackets diagonally</w:t>
      </w:r>
      <w:r w:rsidR="008D72E3">
        <w:rPr>
          <w:rFonts w:eastAsia="Times New Roman" w:cs="Arial"/>
          <w:color w:val="000000"/>
          <w:sz w:val="16"/>
          <w:szCs w:val="16"/>
          <w:lang w:val="en-GB" w:eastAsia="en-ZA"/>
        </w:rPr>
        <w:t>.</w:t>
      </w:r>
    </w:p>
    <w:sectPr w:rsidR="009D1C79" w:rsidRPr="004C05FB" w:rsidSect="008D72E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F791C"/>
    <w:multiLevelType w:val="hybridMultilevel"/>
    <w:tmpl w:val="BA6438E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0tzSyMLcwMTU3NzJU0lEKTi0uzszPAykwrQUAA+9+ICwAAAA="/>
  </w:docVars>
  <w:rsids>
    <w:rsidRoot w:val="009D1C79"/>
    <w:rsid w:val="0006217C"/>
    <w:rsid w:val="002937E2"/>
    <w:rsid w:val="002C19E9"/>
    <w:rsid w:val="003D030D"/>
    <w:rsid w:val="00437601"/>
    <w:rsid w:val="004C05FB"/>
    <w:rsid w:val="004E574F"/>
    <w:rsid w:val="00536CDE"/>
    <w:rsid w:val="005F7131"/>
    <w:rsid w:val="00686FF1"/>
    <w:rsid w:val="00687296"/>
    <w:rsid w:val="008017E3"/>
    <w:rsid w:val="008D72E3"/>
    <w:rsid w:val="00911F9E"/>
    <w:rsid w:val="009D1C79"/>
    <w:rsid w:val="00A24FEC"/>
    <w:rsid w:val="00C1416F"/>
    <w:rsid w:val="00C42734"/>
    <w:rsid w:val="00E16ACB"/>
    <w:rsid w:val="00E2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35A94"/>
  <w15:chartTrackingRefBased/>
  <w15:docId w15:val="{C62E5C8A-E7FA-42F7-A3AA-C951458F8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C79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1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C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C7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D1C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4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5</cp:revision>
  <dcterms:created xsi:type="dcterms:W3CDTF">2022-04-23T09:21:00Z</dcterms:created>
  <dcterms:modified xsi:type="dcterms:W3CDTF">2022-07-16T13:40:00Z</dcterms:modified>
</cp:coreProperties>
</file>